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B0A7A56" w14:textId="77777777" w:rsidTr="00842C2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03C5BDC" w14:textId="77777777" w:rsidR="00D8602F" w:rsidRPr="008469D3" w:rsidRDefault="00D8602F" w:rsidP="005E06D2">
            <w:pPr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69CAB0A" w14:textId="77777777" w:rsidR="00D8602F" w:rsidRPr="008469D3" w:rsidRDefault="00D8602F" w:rsidP="005E06D2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35A673D" w14:textId="77777777" w:rsidR="00D8602F" w:rsidRPr="008469D3" w:rsidRDefault="00D8602F" w:rsidP="005E06D2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E3777C3" w14:textId="77777777" w:rsidR="00D8602F" w:rsidRPr="008469D3" w:rsidRDefault="00D8602F" w:rsidP="005E06D2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0FA3D32" w14:textId="77777777" w:rsidR="00D8602F" w:rsidRPr="008469D3" w:rsidRDefault="00D8602F" w:rsidP="005E06D2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FF8A398" w14:textId="77777777" w:rsidTr="00842C2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4008B" w14:textId="77777777" w:rsidR="00D8602F" w:rsidRPr="005320D9" w:rsidRDefault="00D8602F" w:rsidP="005E06D2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C364" w14:textId="77777777" w:rsidR="00D8602F" w:rsidRPr="005320D9" w:rsidRDefault="00D8602F" w:rsidP="005E06D2">
            <w:pPr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5A693" w14:textId="77777777" w:rsidR="00D8602F" w:rsidRPr="005320D9" w:rsidRDefault="00D8602F" w:rsidP="005E06D2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427AC" w14:textId="77777777" w:rsidR="00D8602F" w:rsidRPr="005320D9" w:rsidRDefault="00D8602F" w:rsidP="005E06D2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DC42" w14:textId="77777777" w:rsidR="00D8602F" w:rsidRPr="005320D9" w:rsidRDefault="00D8602F" w:rsidP="005E06D2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993D814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A8F35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8BDA1F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BB3B8" w14:textId="77777777" w:rsidR="00D8602F" w:rsidRPr="008469D3" w:rsidRDefault="00D8602F" w:rsidP="005E06D2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6A9F98" w14:textId="77777777" w:rsidR="00D8602F" w:rsidRPr="008469D3" w:rsidRDefault="00D8602F" w:rsidP="005E06D2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79468A" w14:textId="77777777" w:rsidR="00D8602F" w:rsidRPr="008469D3" w:rsidRDefault="00D8602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25DFE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536BC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A17801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85908F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F25B5" w14:textId="77777777" w:rsidR="00D8602F" w:rsidRDefault="00670C74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ification as a study of diagnostic accuracy, using at least one measure of accuracy (such as sensitivity, specificity, predictive values, or AUC)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  <w:p w14:paraId="60BE0421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0EB13CA9" w14:textId="2C8C6674" w:rsidR="004D3B21" w:rsidRPr="004D3B21" w:rsidRDefault="0075481B" w:rsidP="005E06D2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4D3B21" w:rsidRPr="004D3B21">
              <w:rPr>
                <w:rFonts w:cstheme="minorHAnsi"/>
              </w:rPr>
              <w:t>Diagnostic accuracy of qPCR and microscopy for cutaneous leishmaniasis in rural Ecuador: A Bayesian latent class analysis.</w:t>
            </w:r>
            <w:r>
              <w:rPr>
                <w:rFonts w:cstheme="minorHAnsi"/>
              </w:rPr>
              <w:t>”</w:t>
            </w:r>
          </w:p>
          <w:p w14:paraId="3907A1C1" w14:textId="0AD677C9" w:rsidR="004D3B21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D540DA" w14:textId="0AE0808E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673FD48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CADAA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F246D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5695A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76FFF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D05C5C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7C8AD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C86E0C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32B9B8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BAF53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21294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  <w:p w14:paraId="73AD08B3" w14:textId="77777777" w:rsidR="004D3B21" w:rsidRDefault="004D3B21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  <w:p w14:paraId="4251B0C9" w14:textId="3342D065" w:rsidR="004D3B21" w:rsidRPr="004D3B21" w:rsidRDefault="00165049" w:rsidP="005E06D2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154DEA">
              <w:rPr>
                <w:rFonts w:cstheme="minorHAnsi"/>
              </w:rPr>
              <w:t>The abstract is structured:</w:t>
            </w:r>
            <w:r>
              <w:rPr>
                <w:rFonts w:cstheme="minorHAnsi"/>
                <w:b/>
                <w:bCs/>
              </w:rPr>
              <w:t xml:space="preserve"> Background, Methods, Results, Conclusion. </w:t>
            </w:r>
            <w:r w:rsidRPr="00154DEA">
              <w:rPr>
                <w:rFonts w:cstheme="minorHAnsi"/>
              </w:rPr>
              <w:t>More specifically the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75481B">
              <w:rPr>
                <w:rFonts w:cstheme="minorHAnsi"/>
              </w:rPr>
              <w:t>“</w:t>
            </w:r>
            <w:r w:rsidR="004D3B21" w:rsidRPr="00134739">
              <w:rPr>
                <w:rFonts w:cstheme="minorHAnsi"/>
                <w:b/>
                <w:bCs/>
              </w:rPr>
              <w:t xml:space="preserve">Methods: </w:t>
            </w:r>
            <w:r w:rsidR="004D3B21" w:rsidRPr="00134739">
              <w:rPr>
                <w:rFonts w:cstheme="minorHAnsi"/>
              </w:rPr>
              <w:t xml:space="preserve">This study compared the diagnostic </w:t>
            </w:r>
            <w:r w:rsidR="004D3B21">
              <w:rPr>
                <w:rFonts w:cstheme="minorHAnsi"/>
              </w:rPr>
              <w:t>accuracy</w:t>
            </w:r>
            <w:r w:rsidR="004D3B21" w:rsidRPr="00134739">
              <w:rPr>
                <w:rFonts w:cstheme="minorHAnsi"/>
              </w:rPr>
              <w:t xml:space="preserve"> of qPCR </w:t>
            </w:r>
            <w:r w:rsidR="004D3B21">
              <w:rPr>
                <w:rFonts w:cstheme="minorHAnsi"/>
              </w:rPr>
              <w:t xml:space="preserve">on DNA extracted from filter paper to the accuracy of </w:t>
            </w:r>
            <w:r w:rsidR="004D3B21" w:rsidRPr="00134739">
              <w:rPr>
                <w:rFonts w:cstheme="minorHAnsi"/>
              </w:rPr>
              <w:t>direct smear slide microscopy in patients presenting</w:t>
            </w:r>
            <w:r w:rsidR="004D3B21">
              <w:rPr>
                <w:rFonts w:cstheme="minorHAnsi"/>
              </w:rPr>
              <w:t xml:space="preserve"> </w:t>
            </w:r>
            <w:r w:rsidR="004D3B21" w:rsidRPr="00134739">
              <w:rPr>
                <w:rFonts w:cstheme="minorHAnsi"/>
              </w:rPr>
              <w:t xml:space="preserve">with a cutaneous lesion suspected of leishmaniasis to 16 rural </w:t>
            </w:r>
            <w:r w:rsidR="004D3B21">
              <w:rPr>
                <w:rFonts w:cstheme="minorHAnsi"/>
              </w:rPr>
              <w:t>healthcare</w:t>
            </w:r>
            <w:r w:rsidR="004D3B21" w:rsidRPr="00134739">
              <w:rPr>
                <w:rFonts w:cstheme="minorHAnsi"/>
              </w:rPr>
              <w:t xml:space="preserve"> centers in the Ecuadorian Amazon and Pacific region</w:t>
            </w:r>
            <w:r w:rsidR="004D3B21">
              <w:rPr>
                <w:rFonts w:cstheme="minorHAnsi"/>
              </w:rPr>
              <w:t>s</w:t>
            </w:r>
            <w:r w:rsidR="004D3B21" w:rsidRPr="00134739">
              <w:rPr>
                <w:rFonts w:cstheme="minorHAnsi"/>
              </w:rPr>
              <w:t>, from January 2019 to June 2021.</w:t>
            </w:r>
            <w:r>
              <w:rPr>
                <w:rFonts w:cstheme="minorHAnsi"/>
              </w:rPr>
              <w:t xml:space="preserve"> </w:t>
            </w:r>
            <w:r w:rsidRPr="00165049">
              <w:rPr>
                <w:rFonts w:cstheme="minorHAnsi"/>
              </w:rPr>
              <w:t>We used Bayesian latent class analysis to estimate test sensitivity, specificity, likelihood ratios (LR), and predictive values (PV) with their 95% credible intervals (95%CrI) and assessed the diagnostic yield</w:t>
            </w:r>
            <w:r>
              <w:rPr>
                <w:rFonts w:cstheme="minorHAnsi"/>
              </w:rPr>
              <w:t>….</w:t>
            </w:r>
            <w:r w:rsidR="0075481B"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7DA3F" w14:textId="2C8AA12F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6317373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624EF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3905B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65E15B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321EC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B9279D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42FEC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6CC3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4E765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DD4DF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81428" w14:textId="23950DB9" w:rsidR="00D8602F" w:rsidRDefault="00670C74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  <w:p w14:paraId="283C453B" w14:textId="77777777" w:rsidR="00E92833" w:rsidRDefault="00E92833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5EAC3B1B" w14:textId="01E05475" w:rsidR="004D3B21" w:rsidRDefault="00165049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Examples are: “</w:t>
            </w:r>
            <w:r>
              <w:rPr>
                <w:rFonts w:cstheme="minorHAnsi"/>
              </w:rPr>
              <w:t>T</w:t>
            </w:r>
            <w:r w:rsidRPr="00134739">
              <w:rPr>
                <w:rFonts w:cstheme="minorHAnsi"/>
              </w:rPr>
              <w:t xml:space="preserve">he mainstay method </w:t>
            </w:r>
            <w:r>
              <w:rPr>
                <w:rFonts w:cstheme="minorHAnsi"/>
              </w:rPr>
              <w:t>for leishmaniasis confirmation</w:t>
            </w:r>
            <w:r w:rsidRPr="0013473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is </w:t>
            </w:r>
            <w:r w:rsidRPr="00134739">
              <w:rPr>
                <w:rFonts w:cstheme="minorHAnsi"/>
              </w:rPr>
              <w:t xml:space="preserve">the combination of clinical characteristics and microscopy </w:t>
            </w:r>
            <w:r w:rsidRPr="00134739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umari&lt;/Author&gt;&lt;Year&gt;2021&lt;/Year&gt;&lt;RecNum&gt;1277&lt;/RecNum&gt;&lt;DisplayText&gt;[1, 2]&lt;/DisplayText&gt;&lt;record&gt;&lt;rec-number&gt;1277&lt;/rec-number&gt;&lt;foreign-keys&gt;&lt;key app="EN" db-id="5xtssfw28wvf59et2w6xpr0pev2rxdazx0ft" timestamp="1671731005"&gt;1277&lt;/key&gt;&lt;/foreign-keys&gt;&lt;ref-type name="Journal Article"&gt;17&lt;/ref-type&gt;&lt;contributors&gt;&lt;authors&gt;&lt;author&gt;Kumari, Diksha&lt;/author&gt;&lt;author&gt;Perveen, Summaya&lt;/author&gt;&lt;author&gt;Sharma, Rashmi&lt;/author&gt;&lt;author&gt;Singh, Kuljit&lt;/author&gt;&lt;/authors&gt;&lt;/contributors&gt;&lt;titles&gt;&lt;title&gt;Advancement in leishmaniasis diagnosis and therapeutics: An update&lt;/title&gt;&lt;secondary-title&gt;European Journal of Pharmacology&lt;/secondary-title&gt;&lt;/titles&gt;&lt;periodical&gt;&lt;full-title&gt;European Journal of Pharmacology&lt;/full-title&gt;&lt;/periodical&gt;&lt;pages&gt;174436&lt;/pages&gt;&lt;volume&gt;910&lt;/volume&gt;&lt;dates&gt;&lt;year&gt;2021&lt;/year&gt;&lt;/dates&gt;&lt;isbn&gt;0014-2999&lt;/isbn&gt;&lt;urls&gt;&lt;/urls&gt;&lt;/record&gt;&lt;/Cite&gt;&lt;Cite&gt;&lt;Author&gt;de Vries&lt;/Author&gt;&lt;Year&gt;2022&lt;/Year&gt;&lt;RecNum&gt;1238&lt;/RecNum&gt;&lt;record&gt;&lt;rec-number&gt;1238&lt;/rec-number&gt;&lt;foreign-keys&gt;&lt;key app="EN" db-id="5xtssfw28wvf59et2w6xpr0pev2rxdazx0ft" timestamp="1669996159"&gt;1238&lt;/key&gt;&lt;/foreign-keys&gt;&lt;ref-type name="Journal Article"&gt;17&lt;/ref-type&gt;&lt;contributors&gt;&lt;authors&gt;&lt;author&gt;de Vries, Henry JC&lt;/author&gt;&lt;author&gt;Schallig, Henk D&lt;/author&gt;&lt;/authors&gt;&lt;/contributors&gt;&lt;titles&gt;&lt;title&gt;Cutaneous Leishmaniasis: A 2022 Updated Narrative Review into Diagnosis and Management Developments&lt;/title&gt;&lt;secondary-title&gt;American Journal of Clinical Dermatology&lt;/secondary-title&gt;&lt;/titles&gt;&lt;periodical&gt;&lt;full-title&gt;American Journal of Clinical Dermatology&lt;/full-title&gt;&lt;/periodical&gt;&lt;pages&gt;1-18&lt;/pages&gt;&lt;dates&gt;&lt;year&gt;2022&lt;/year&gt;&lt;/dates&gt;&lt;isbn&gt;1179-1888&lt;/isbn&gt;&lt;urls&gt;&lt;/urls&gt;&lt;/record&gt;&lt;/Cite&gt;&lt;/EndNote&gt;</w:instrText>
            </w:r>
            <w:r w:rsidRPr="00134739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, 2]</w:t>
            </w:r>
            <w:r w:rsidRPr="00134739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….” And </w:t>
            </w:r>
          </w:p>
          <w:p w14:paraId="248D7297" w14:textId="77777777" w:rsidR="00165049" w:rsidRPr="00165049" w:rsidRDefault="00165049" w:rsidP="00165049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4D3B21" w:rsidRPr="00134739">
              <w:rPr>
                <w:rFonts w:cstheme="minorHAnsi"/>
              </w:rPr>
              <w:t xml:space="preserve">Patients are </w:t>
            </w:r>
            <w:r w:rsidR="004D3B21">
              <w:rPr>
                <w:rFonts w:cstheme="minorHAnsi"/>
              </w:rPr>
              <w:t xml:space="preserve">nevertheless </w:t>
            </w:r>
            <w:r w:rsidR="004D3B21" w:rsidRPr="00134739">
              <w:rPr>
                <w:rFonts w:cstheme="minorHAnsi"/>
              </w:rPr>
              <w:t xml:space="preserve">provided anti-leishmanial treatment for free by the MoH, conditional on having received a positive microscopy diagnosis </w:t>
            </w:r>
            <w:r w:rsidR="004D3B21" w:rsidRPr="00134739">
              <w:rPr>
                <w:rFonts w:cstheme="minorHAnsi"/>
              </w:rPr>
              <w:fldChar w:fldCharType="begin">
                <w:fldData xml:space="preserve">PEVuZE5vdGU+PENpdGU+PEF1dGhvcj5IYXNoaWd1Y2hpPC9BdXRob3I+PFllYXI+MjAxNzwvWWVh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</w:fldData>
              </w:fldChar>
            </w:r>
            <w:r w:rsidR="004D3B21">
              <w:rPr>
                <w:rFonts w:cstheme="minorHAnsi"/>
              </w:rPr>
              <w:instrText xml:space="preserve"> ADDIN EN.CITE </w:instrText>
            </w:r>
            <w:r w:rsidR="004D3B21">
              <w:rPr>
                <w:rFonts w:cstheme="minorHAnsi"/>
              </w:rPr>
              <w:fldChar w:fldCharType="begin">
                <w:fldData xml:space="preserve">PEVuZE5vdGU+PENpdGU+PEF1dGhvcj5IYXNoaWd1Y2hpPC9BdXRob3I+PFllYXI+MjAxNzwvWWVh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</w:fldData>
              </w:fldChar>
            </w:r>
            <w:r w:rsidR="004D3B21">
              <w:rPr>
                <w:rFonts w:cstheme="minorHAnsi"/>
              </w:rPr>
              <w:instrText xml:space="preserve"> ADDIN EN.CITE.DATA </w:instrText>
            </w:r>
            <w:r w:rsidR="004D3B21">
              <w:rPr>
                <w:rFonts w:cstheme="minorHAnsi"/>
              </w:rPr>
            </w:r>
            <w:r w:rsidR="004D3B21">
              <w:rPr>
                <w:rFonts w:cstheme="minorHAnsi"/>
              </w:rPr>
              <w:fldChar w:fldCharType="end"/>
            </w:r>
            <w:r w:rsidR="004D3B21" w:rsidRPr="00134739">
              <w:rPr>
                <w:rFonts w:cstheme="minorHAnsi"/>
              </w:rPr>
            </w:r>
            <w:r w:rsidR="004D3B21" w:rsidRPr="00134739">
              <w:rPr>
                <w:rFonts w:cstheme="minorHAnsi"/>
              </w:rPr>
              <w:fldChar w:fldCharType="separate"/>
            </w:r>
            <w:r w:rsidR="004D3B21">
              <w:rPr>
                <w:rFonts w:cstheme="minorHAnsi"/>
                <w:noProof/>
              </w:rPr>
              <w:t>[12]</w:t>
            </w:r>
            <w:r w:rsidR="004D3B21" w:rsidRPr="00134739">
              <w:rPr>
                <w:rFonts w:cstheme="minorHAnsi"/>
              </w:rPr>
              <w:fldChar w:fldCharType="end"/>
            </w:r>
            <w:r w:rsidR="004D3B21" w:rsidRPr="00134739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Pr="00165049">
              <w:rPr>
                <w:rFonts w:cstheme="minorHAnsi"/>
              </w:rPr>
              <w:t xml:space="preserve">Given the aforementioned estimated low sensitivity of the diagnostic test, this might leave several thousands of patients without treatment every year. </w:t>
            </w:r>
          </w:p>
          <w:p w14:paraId="393C5E48" w14:textId="6171D0C3" w:rsidR="004D3B21" w:rsidRPr="008469D3" w:rsidRDefault="00165049" w:rsidP="0016504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65049">
              <w:rPr>
                <w:rFonts w:cstheme="minorHAnsi"/>
              </w:rPr>
              <w:t xml:space="preserve">Molecular methods are promising for CL diagnosis because of their reported high diagnostic accuracy compared to microscopy </w:t>
            </w:r>
            <w:r w:rsidRPr="00165049"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 w:rsidRPr="00165049">
              <w:rPr>
                <w:rFonts w:cstheme="minorHAnsi"/>
              </w:rPr>
              <w:instrText xml:space="preserve"> ADDIN EN.CITE </w:instrText>
            </w:r>
            <w:r w:rsidRPr="00165049"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 w:rsidRPr="00165049">
              <w:rPr>
                <w:rFonts w:cstheme="minorHAnsi"/>
              </w:rPr>
              <w:instrText xml:space="preserve"> ADDIN EN.CITE.DATA </w:instrText>
            </w:r>
            <w:r w:rsidRPr="00165049">
              <w:rPr>
                <w:rFonts w:cstheme="minorHAnsi"/>
              </w:rPr>
            </w:r>
            <w:r w:rsidRPr="00165049">
              <w:rPr>
                <w:rFonts w:cstheme="minorHAnsi"/>
              </w:rPr>
              <w:fldChar w:fldCharType="end"/>
            </w:r>
            <w:r w:rsidRPr="00165049">
              <w:rPr>
                <w:rFonts w:cstheme="minorHAnsi"/>
              </w:rPr>
            </w:r>
            <w:r w:rsidRPr="00165049">
              <w:rPr>
                <w:rFonts w:cstheme="minorHAnsi"/>
              </w:rPr>
              <w:fldChar w:fldCharType="separate"/>
            </w:r>
            <w:r w:rsidRPr="00165049">
              <w:rPr>
                <w:rFonts w:cstheme="minorHAnsi"/>
              </w:rPr>
              <w:t>[13]</w:t>
            </w:r>
            <w:r w:rsidRPr="00165049">
              <w:rPr>
                <w:rFonts w:cstheme="minorHAnsi"/>
              </w:rPr>
              <w:fldChar w:fldCharType="end"/>
            </w:r>
            <w:r w:rsidRPr="00165049">
              <w:rPr>
                <w:rFonts w:cstheme="minorHAnsi"/>
              </w:rPr>
              <w:t>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9BFE1" w14:textId="050AFECD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165049">
              <w:rPr>
                <w:rFonts w:cstheme="minorHAnsi"/>
                <w:color w:val="000000" w:themeColor="text1"/>
                <w:sz w:val="18"/>
                <w:lang w:val="en-GB"/>
              </w:rPr>
              <w:t>,6</w:t>
            </w:r>
          </w:p>
        </w:tc>
      </w:tr>
      <w:tr w:rsidR="00D8602F" w:rsidRPr="008469D3" w14:paraId="70CEAAB6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3491DA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C1A34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163E11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D2C2D6" w14:textId="77777777" w:rsidR="00D8602F" w:rsidRDefault="000A453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  <w:p w14:paraId="74483924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31EB322B" w14:textId="12CF7AA7" w:rsidR="004D3B21" w:rsidRPr="00134739" w:rsidRDefault="0075481B" w:rsidP="005E06D2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4D3B21" w:rsidRPr="00134739">
              <w:rPr>
                <w:rFonts w:cstheme="minorHAnsi"/>
              </w:rPr>
              <w:t>In this prospective cross-sectional study, we used Bayesian LCA to estimate the diagnostic accuracy (sensitivity and specificity) of qPCR</w:t>
            </w:r>
            <w:r w:rsidR="004D3B21">
              <w:rPr>
                <w:rFonts w:cstheme="minorHAnsi"/>
              </w:rPr>
              <w:t xml:space="preserve"> on DNA extracted from filter paper</w:t>
            </w:r>
            <w:r w:rsidR="004D3B21" w:rsidRPr="00134739">
              <w:rPr>
                <w:rFonts w:cstheme="minorHAnsi"/>
              </w:rPr>
              <w:t xml:space="preserve"> and microscopy for the diagnosis of </w:t>
            </w:r>
            <w:r w:rsidR="004D3B21">
              <w:rPr>
                <w:rFonts w:cstheme="minorHAnsi"/>
              </w:rPr>
              <w:t>CL</w:t>
            </w:r>
            <w:r w:rsidR="004D3B21" w:rsidRPr="00134739">
              <w:rPr>
                <w:rFonts w:cstheme="minorHAnsi"/>
              </w:rPr>
              <w:t xml:space="preserve"> in Ecuador. As a secondary objective, we assessed the predictive values of specific</w:t>
            </w:r>
            <w:r w:rsidR="00125221">
              <w:rPr>
                <w:rFonts w:cstheme="minorHAnsi"/>
              </w:rPr>
              <w:t xml:space="preserve"> </w:t>
            </w:r>
            <w:r w:rsidR="004D3B21" w:rsidRPr="00134739">
              <w:rPr>
                <w:rFonts w:cstheme="minorHAnsi"/>
              </w:rPr>
              <w:t>demographic and clinical criteria</w:t>
            </w:r>
            <w:r w:rsidR="00125221">
              <w:rPr>
                <w:rFonts w:cstheme="minorHAnsi"/>
              </w:rPr>
              <w:t xml:space="preserve"> in our population</w:t>
            </w:r>
            <w:r w:rsidR="004D3B21" w:rsidRPr="001347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”</w:t>
            </w:r>
          </w:p>
          <w:p w14:paraId="50580018" w14:textId="68893F24" w:rsidR="004D3B21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88477" w14:textId="54A3BAC4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14:paraId="0BAAF88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77EE0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310DA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A6FA3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97E2F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6A8CDE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E08A6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DA272" w14:textId="77777777" w:rsidR="00D8602F" w:rsidRPr="008469D3" w:rsidRDefault="00D8602F" w:rsidP="005E06D2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DC0DC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7CA2C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D4C73" w14:textId="77777777" w:rsidR="00D8602F" w:rsidRDefault="000A453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</w:t>
            </w: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  <w:p w14:paraId="096DF5D6" w14:textId="77777777" w:rsidR="004D3B21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0B7D3A29" w14:textId="32CCB210" w:rsidR="004D3B21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4D3B21" w:rsidRPr="00134739">
              <w:rPr>
                <w:rFonts w:cstheme="minorHAnsi"/>
              </w:rPr>
              <w:t>In this prospective cross-sectional study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2CDB29" w14:textId="028AC4E1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E46478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BBCA9" w14:textId="77777777" w:rsidR="00D8602F" w:rsidRPr="008469D3" w:rsidRDefault="00D8602F" w:rsidP="005E06D2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F16E72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6D718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BB6411" w14:textId="77777777" w:rsidR="00D8602F" w:rsidRDefault="000A453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  <w:p w14:paraId="5C878608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47B73FC6" w14:textId="394EFDC9" w:rsidR="00165049" w:rsidRPr="00165049" w:rsidRDefault="00165049" w:rsidP="00165049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Specific paragraph: “</w:t>
            </w:r>
            <w:r w:rsidRPr="00165049">
              <w:rPr>
                <w:rFonts w:eastAsia="Times New Roman" w:cstheme="minorHAnsi"/>
                <w:b/>
                <w:bCs/>
              </w:rPr>
              <w:t>Participants, data source, and data collection</w:t>
            </w:r>
            <w:r>
              <w:rPr>
                <w:rFonts w:eastAsia="Times New Roman" w:cstheme="minorHAnsi"/>
                <w:b/>
                <w:bCs/>
              </w:rPr>
              <w:t>”</w:t>
            </w:r>
            <w:r w:rsidR="00DE0322">
              <w:rPr>
                <w:rFonts w:eastAsia="Times New Roman" w:cstheme="minorHAnsi"/>
                <w:b/>
                <w:bCs/>
              </w:rPr>
              <w:t xml:space="preserve"> </w:t>
            </w:r>
            <w:r w:rsidR="00DE0322" w:rsidRPr="00E92833">
              <w:rPr>
                <w:rFonts w:eastAsia="Times New Roman" w:cstheme="minorHAnsi"/>
              </w:rPr>
              <w:t>and</w:t>
            </w:r>
          </w:p>
          <w:p w14:paraId="681678BA" w14:textId="3066B559" w:rsidR="004D3B21" w:rsidRPr="008469D3" w:rsidRDefault="006B4073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4D3B21" w:rsidRPr="00BC5D38">
              <w:rPr>
                <w:rFonts w:eastAsia="Times New Roman" w:cstheme="minorHAnsi"/>
              </w:rPr>
              <w:t xml:space="preserve">Any case with a </w:t>
            </w:r>
            <w:r w:rsidR="004D3B21">
              <w:rPr>
                <w:rFonts w:eastAsia="Times New Roman" w:cstheme="minorHAnsi"/>
              </w:rPr>
              <w:t xml:space="preserve">suspected </w:t>
            </w:r>
            <w:r w:rsidR="004D3B21" w:rsidRPr="00BC5D38">
              <w:rPr>
                <w:rFonts w:eastAsia="Times New Roman" w:cstheme="minorHAnsi"/>
              </w:rPr>
              <w:t>cutaneous lesion</w:t>
            </w:r>
            <w:r w:rsidR="0075481B"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225C93" w14:textId="4D8CAB43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E7FE7B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339F06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888DD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75E67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78EEA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  <w:p w14:paraId="31865909" w14:textId="77777777" w:rsidR="004D3B21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7FCD6045" w14:textId="3D6EB060" w:rsidR="004D3B21" w:rsidRPr="008469D3" w:rsidRDefault="00DE032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Times New Roman" w:cstheme="minorHAnsi"/>
              </w:rPr>
              <w:t>“</w:t>
            </w:r>
            <w:r w:rsidR="004D3B21" w:rsidRPr="00BC5D38">
              <w:rPr>
                <w:rFonts w:eastAsia="Times New Roman" w:cstheme="minorHAnsi"/>
              </w:rPr>
              <w:t>for whom a physician practicing at a participating health center ordered CL testing</w:t>
            </w:r>
            <w:r>
              <w:rPr>
                <w:rFonts w:eastAsia="Times New Roman"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32284" w14:textId="2968E5B5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AE7146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E90F1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F443B7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687F7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662B5" w14:textId="77777777" w:rsidR="00D8602F" w:rsidRDefault="00D8602F" w:rsidP="005E06D2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  <w:p w14:paraId="4253F19D" w14:textId="77777777" w:rsidR="004D3B21" w:rsidRDefault="004D3B21" w:rsidP="005E06D2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382AE952" w14:textId="09DC3144" w:rsidR="004D3B21" w:rsidRPr="008469D3" w:rsidRDefault="0075481B" w:rsidP="005E06D2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4D3B21" w:rsidRPr="00BC5D38">
              <w:rPr>
                <w:rFonts w:eastAsia="Times New Roman" w:cstheme="minorHAnsi"/>
              </w:rPr>
              <w:t>Participants were included at three public primary health care centers in the Pacific subtropical region of the Pichincha province and from public and private primary health care centers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45B96A" w14:textId="4CD95E2A" w:rsidR="00D8602F" w:rsidRPr="008469D3" w:rsidRDefault="004D3B21" w:rsidP="005E06D2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1A5325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06F87B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775596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B193B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76811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  <w:p w14:paraId="186054F9" w14:textId="77777777" w:rsidR="004D3B21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7FA3E00B" w14:textId="37941A1C" w:rsidR="004D3B21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4D3B21">
              <w:rPr>
                <w:rFonts w:eastAsia="Times New Roman" w:cstheme="minorHAnsi"/>
              </w:rPr>
              <w:t>P</w:t>
            </w:r>
            <w:r w:rsidR="000E5226">
              <w:rPr>
                <w:rFonts w:eastAsia="Times New Roman" w:cstheme="minorHAnsi"/>
              </w:rPr>
              <w:t>articipants</w:t>
            </w:r>
            <w:r w:rsidR="004D3B21" w:rsidRPr="00BC5D38">
              <w:rPr>
                <w:rFonts w:eastAsia="Times New Roman" w:cstheme="minorHAnsi"/>
              </w:rPr>
              <w:t xml:space="preserve"> were identified and enrolled consecutively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7109D" w14:textId="6DBA8164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87853B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8A507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3D92B5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233C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31BD2" w14:textId="77777777" w:rsidR="00D8602F" w:rsidRDefault="00842C27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  <w:p w14:paraId="422953EA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5954954F" w14:textId="17F62DC6" w:rsidR="004D3B21" w:rsidRPr="005E06D2" w:rsidRDefault="00DE0322" w:rsidP="005E06D2">
            <w:pPr>
              <w:rPr>
                <w:rFonts w:eastAsia="Times New Roman" w:cstheme="minorHAnsi"/>
                <w:b/>
                <w:bCs/>
              </w:rPr>
            </w:pPr>
            <w:r w:rsidRPr="00E92833">
              <w:rPr>
                <w:rFonts w:eastAsia="Times New Roman" w:cstheme="minorHAnsi"/>
              </w:rPr>
              <w:t>Complete section:</w:t>
            </w:r>
            <w:r>
              <w:rPr>
                <w:rFonts w:eastAsia="Times New Roman" w:cstheme="minorHAnsi"/>
                <w:b/>
                <w:bCs/>
              </w:rPr>
              <w:t xml:space="preserve"> “</w:t>
            </w:r>
            <w:r w:rsidR="004D3B21" w:rsidRPr="005E06D2">
              <w:rPr>
                <w:rFonts w:eastAsia="Times New Roman" w:cstheme="minorHAnsi"/>
                <w:b/>
                <w:bCs/>
              </w:rPr>
              <w:t>Sample collection and diagnostic tests</w:t>
            </w:r>
            <w:r>
              <w:rPr>
                <w:rFonts w:eastAsia="Times New Roman" w:cstheme="minorHAnsi"/>
                <w:b/>
                <w:bCs/>
              </w:rPr>
              <w:t xml:space="preserve">” – </w:t>
            </w:r>
            <w:r w:rsidRPr="00E92833">
              <w:rPr>
                <w:rFonts w:eastAsia="Times New Roman" w:cstheme="minorHAnsi"/>
              </w:rPr>
              <w:t>including detailed description and references.</w:t>
            </w:r>
            <w:r>
              <w:rPr>
                <w:rFonts w:eastAsia="Times New Roman" w:cstheme="minorHAnsi"/>
                <w:b/>
                <w:bCs/>
              </w:rPr>
              <w:t xml:space="preserve"> </w:t>
            </w:r>
          </w:p>
          <w:p w14:paraId="4BF8FCE2" w14:textId="4D1F3B0E" w:rsidR="004D3B21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A4EA8" w14:textId="16B68170" w:rsidR="00D8602F" w:rsidRPr="008469D3" w:rsidRDefault="009F5328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7A4D076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30F876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8A44D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40B4B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DC4BF" w14:textId="77777777" w:rsidR="00D8602F" w:rsidRDefault="00D8602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="00842C27"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  <w:p w14:paraId="1673CBB5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22B2169D" w14:textId="7CE49F0E" w:rsidR="004D3B21" w:rsidRPr="008469D3" w:rsidRDefault="00DE032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4D3B21" w:rsidRPr="00134739">
              <w:rPr>
                <w:rFonts w:cstheme="minorHAnsi"/>
              </w:rPr>
              <w:t xml:space="preserve">Given the aforementioned </w:t>
            </w:r>
            <w:r w:rsidR="004D3B21">
              <w:rPr>
                <w:rFonts w:cstheme="minorHAnsi"/>
              </w:rPr>
              <w:t xml:space="preserve">estimated </w:t>
            </w:r>
            <w:r w:rsidR="004D3B21" w:rsidRPr="00134739">
              <w:rPr>
                <w:rFonts w:cstheme="minorHAnsi"/>
              </w:rPr>
              <w:t>low sensitivity of the diagnostic test, this might leave several thousands of patients without treatment every year</w:t>
            </w:r>
            <w:r w:rsidR="004D3B21">
              <w:rPr>
                <w:rFonts w:cstheme="minorHAnsi"/>
              </w:rPr>
              <w:t>.</w:t>
            </w:r>
            <w:r>
              <w:rPr>
                <w:rFonts w:cstheme="minorHAnsi"/>
              </w:rPr>
              <w:t>” And “</w:t>
            </w:r>
            <w:r w:rsidRPr="00134739">
              <w:rPr>
                <w:rFonts w:cstheme="minorHAnsi"/>
              </w:rPr>
              <w:t xml:space="preserve">Molecular methods are promising for CL diagnosis because of their reported high diagnostic accuracy compared to microscopy </w:t>
            </w:r>
            <w:r w:rsidRPr="00134739"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134739">
              <w:rPr>
                <w:rFonts w:cstheme="minorHAnsi"/>
              </w:rPr>
            </w:r>
            <w:r w:rsidRPr="00134739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3]</w:t>
            </w:r>
            <w:r w:rsidRPr="00134739">
              <w:rPr>
                <w:rFonts w:cstheme="minorHAnsi"/>
              </w:rPr>
              <w:fldChar w:fldCharType="end"/>
            </w:r>
            <w:r w:rsidRPr="001347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1A3AC3" w14:textId="266864F4" w:rsidR="00D8602F" w:rsidRPr="008469D3" w:rsidRDefault="004D3B21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6</w:t>
            </w:r>
          </w:p>
        </w:tc>
      </w:tr>
      <w:tr w:rsidR="00D8602F" w:rsidRPr="008469D3" w14:paraId="0ECAA86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10B72" w14:textId="77777777" w:rsidR="00D8602F" w:rsidRPr="008469D3" w:rsidRDefault="00D8602F" w:rsidP="005E06D2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C11452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3543A9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7FC6DF" w14:textId="77777777" w:rsidR="00D8602F" w:rsidRDefault="00D8602F" w:rsidP="005E06D2">
            <w:pPr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</w:t>
            </w:r>
            <w:r w:rsidR="00842C27" w:rsidRPr="00842C27">
              <w:rPr>
                <w:rFonts w:cstheme="minorHAnsi"/>
                <w:sz w:val="18"/>
                <w:lang w:val="en-GB"/>
              </w:rPr>
              <w:t xml:space="preserve"> for test positivity cut-offs or result categories of </w:t>
            </w:r>
            <w:r w:rsidR="00842C27" w:rsidRPr="00842C27">
              <w:rPr>
                <w:rFonts w:cstheme="minorHAnsi"/>
                <w:b/>
                <w:sz w:val="18"/>
                <w:lang w:val="en-GB"/>
              </w:rPr>
              <w:t>the tests under evaluation</w:t>
            </w:r>
            <w:r w:rsidR="00842C27" w:rsidRPr="00842C27">
              <w:rPr>
                <w:rFonts w:cstheme="minorHAnsi"/>
                <w:sz w:val="18"/>
                <w:lang w:val="en-GB"/>
              </w:rPr>
              <w:t>, distinguishing pre-specified from exploratory</w:t>
            </w:r>
          </w:p>
          <w:p w14:paraId="0BC4542D" w14:textId="77777777" w:rsidR="004D3B21" w:rsidRDefault="004D3B21" w:rsidP="005E06D2">
            <w:pPr>
              <w:rPr>
                <w:rFonts w:cstheme="minorHAnsi"/>
                <w:sz w:val="18"/>
                <w:lang w:val="en-GB"/>
              </w:rPr>
            </w:pPr>
          </w:p>
          <w:p w14:paraId="0E719B3D" w14:textId="6C4D06C7" w:rsidR="004D3B21" w:rsidRPr="008469D3" w:rsidRDefault="00DE0322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A662CE">
              <w:rPr>
                <w:rFonts w:cstheme="minorHAnsi"/>
              </w:rPr>
              <w:t xml:space="preserve">A </w:t>
            </w:r>
            <w:r w:rsidR="00A662CE" w:rsidRPr="00134739">
              <w:rPr>
                <w:rFonts w:cstheme="minorHAnsi"/>
              </w:rPr>
              <w:t xml:space="preserve">positive microscopy test </w:t>
            </w:r>
            <w:r w:rsidR="00A662CE">
              <w:rPr>
                <w:rFonts w:cstheme="minorHAnsi"/>
              </w:rPr>
              <w:t>meant it had been</w:t>
            </w:r>
            <w:r w:rsidR="00A662CE" w:rsidRPr="00134739">
              <w:rPr>
                <w:rFonts w:cstheme="minorHAnsi"/>
              </w:rPr>
              <w:t xml:space="preserve"> read positive on two occasions (on-site and at the central laboratory).</w:t>
            </w:r>
            <w:r>
              <w:rPr>
                <w:rFonts w:cstheme="minorHAnsi"/>
              </w:rPr>
              <w:t>” And “</w:t>
            </w:r>
            <w:r w:rsidRPr="00DE0322">
              <w:rPr>
                <w:rFonts w:cstheme="minorHAnsi"/>
                <w:bCs/>
              </w:rPr>
              <w:t xml:space="preserve">Detection of amplified </w:t>
            </w:r>
            <w:r w:rsidRPr="00DE0322">
              <w:rPr>
                <w:rFonts w:cstheme="minorHAnsi"/>
                <w:bCs/>
                <w:i/>
                <w:iCs/>
              </w:rPr>
              <w:t>Leishmania</w:t>
            </w:r>
            <w:r w:rsidRPr="00DE0322">
              <w:rPr>
                <w:rFonts w:cstheme="minorHAnsi"/>
                <w:bCs/>
              </w:rPr>
              <w:t xml:space="preserve"> rDNA resulted in defining the sample positive, except for Ct values </w:t>
            </w:r>
            <w:r w:rsidR="009F5328">
              <w:rPr>
                <w:rFonts w:cstheme="minorHAnsi"/>
                <w:bCs/>
              </w:rPr>
              <w:t>≥</w:t>
            </w:r>
            <w:r w:rsidRPr="00DE0322">
              <w:rPr>
                <w:rFonts w:cstheme="minorHAnsi"/>
                <w:bCs/>
              </w:rPr>
              <w:t>40, which were classified as negative.</w:t>
            </w:r>
            <w:r>
              <w:rPr>
                <w:rFonts w:cstheme="minorHAnsi"/>
                <w:bCs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5D3BC4" w14:textId="429A0A06" w:rsidR="00D8602F" w:rsidRPr="008469D3" w:rsidRDefault="009F5328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</w:t>
            </w:r>
          </w:p>
        </w:tc>
      </w:tr>
      <w:tr w:rsidR="00D8602F" w:rsidRPr="008469D3" w14:paraId="3F45222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ABDF06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7ADF7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9ACD5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967585" w14:textId="77777777" w:rsidR="00D8602F" w:rsidRDefault="00842C27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  <w:p w14:paraId="21903C51" w14:textId="77777777" w:rsidR="004D3B21" w:rsidRDefault="004D3B21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6D682185" w14:textId="10F191D0" w:rsidR="004D3B21" w:rsidRPr="008469D3" w:rsidRDefault="00DE032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For microscopy: “</w:t>
            </w:r>
            <w:r w:rsidR="00A662CE" w:rsidRPr="00134739">
              <w:rPr>
                <w:rFonts w:cstheme="minorHAnsi"/>
              </w:rPr>
              <w:t>Technicians were aware of the clinical characteristics of the patients but unaware of the results of qPCR</w:t>
            </w:r>
            <w:r w:rsidR="00A662CE">
              <w:rPr>
                <w:rFonts w:cstheme="minorHAnsi"/>
              </w:rPr>
              <w:t xml:space="preserve"> testing</w:t>
            </w:r>
            <w:r w:rsidR="00A662CE" w:rsidRPr="001347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” And “</w:t>
            </w:r>
            <w:r w:rsidRPr="00DE0322">
              <w:rPr>
                <w:rFonts w:cstheme="minorHAnsi"/>
                <w:bCs/>
              </w:rPr>
              <w:t>The technicians that performed the qPCR in Quito were unaware of the clinical characteristics of patients and the microscopy results.</w:t>
            </w:r>
            <w:r>
              <w:rPr>
                <w:rFonts w:cstheme="minorHAnsi"/>
                <w:bCs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DAE9B8" w14:textId="15CDE428" w:rsidR="00D8602F" w:rsidRPr="008469D3" w:rsidRDefault="009F5328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61B01450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3C9BCB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1A238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938A1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  <w:r w:rsidR="009A7E15"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3940E" w14:textId="77777777" w:rsidR="00D8602F" w:rsidRDefault="009A7E15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BLCM model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  <w:p w14:paraId="78081B99" w14:textId="77777777" w:rsidR="00A662CE" w:rsidRDefault="00A662CE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396E3CC0" w14:textId="19435FE8" w:rsidR="00A662CE" w:rsidRPr="008469D3" w:rsidRDefault="00DE032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0260FF" w:rsidRPr="00134739">
              <w:rPr>
                <w:rFonts w:cstheme="minorHAnsi"/>
              </w:rPr>
              <w:t xml:space="preserve">Based on this, we reasoned that the available data could be used to construct a two-class latent model with the two classes </w:t>
            </w:r>
            <w:r w:rsidR="000260FF">
              <w:rPr>
                <w:rFonts w:cstheme="minorHAnsi"/>
              </w:rPr>
              <w:t>being “presence of CL” and “absence of CL”</w:t>
            </w:r>
            <w:r w:rsidR="000260FF" w:rsidRPr="00134739">
              <w:rPr>
                <w:rFonts w:cstheme="minorHAnsi"/>
              </w:rPr>
              <w:t xml:space="preserve">. We used Bayesian </w:t>
            </w:r>
            <w:r w:rsidR="000260FF">
              <w:rPr>
                <w:rFonts w:cstheme="minorHAnsi"/>
              </w:rPr>
              <w:t>latent class models,</w:t>
            </w:r>
            <w:r w:rsidR="000260FF" w:rsidRPr="00134739">
              <w:rPr>
                <w:rFonts w:cstheme="minorHAnsi"/>
              </w:rPr>
              <w:t xml:space="preserve"> adjusted for conditional dependence</w:t>
            </w:r>
            <w:r w:rsidR="000260FF">
              <w:rPr>
                <w:rFonts w:cstheme="minorHAnsi"/>
              </w:rPr>
              <w:t>,</w:t>
            </w:r>
            <w:r w:rsidR="000260FF" w:rsidRPr="00134739">
              <w:rPr>
                <w:rFonts w:cstheme="minorHAnsi"/>
              </w:rPr>
              <w:t xml:space="preserve"> to estimate the sensitivity and specificity </w:t>
            </w:r>
            <w:r w:rsidR="000260FF">
              <w:rPr>
                <w:rFonts w:cstheme="minorHAnsi"/>
              </w:rPr>
              <w:t xml:space="preserve">of </w:t>
            </w:r>
            <w:r w:rsidR="000260FF" w:rsidRPr="00134739">
              <w:rPr>
                <w:rFonts w:cstheme="minorHAnsi"/>
              </w:rPr>
              <w:t xml:space="preserve">qPCR </w:t>
            </w:r>
            <w:r w:rsidR="000260FF">
              <w:rPr>
                <w:rFonts w:cstheme="minorHAnsi"/>
              </w:rPr>
              <w:t xml:space="preserve">and microscopy </w:t>
            </w:r>
            <w:r w:rsidR="000260FF" w:rsidRPr="00134739">
              <w:rPr>
                <w:rFonts w:cstheme="minorHAnsi"/>
              </w:rPr>
              <w:t>for the diagnosis of CL.</w:t>
            </w:r>
            <w:r>
              <w:rPr>
                <w:rFonts w:cstheme="minorHAnsi"/>
              </w:rPr>
              <w:t xml:space="preserve">” And “ … </w:t>
            </w:r>
            <w:r w:rsidRPr="00DE0322">
              <w:rPr>
                <w:rFonts w:cstheme="minorHAnsi"/>
              </w:rPr>
              <w:t xml:space="preserve">We used an informative prior for the specificity of microscopy in (Beta (99,1) distribution with median of 99% (95%CrI 96%, 100%)) based on the known high specificity of the microscopy results. We also used an informative prior for qPCR specificity (Beta (97,3) with median of 97% (95%CrI 93%, 99%)) based on available evidence </w:t>
            </w:r>
            <w:r w:rsidRPr="00DE0322"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 w:rsidRPr="00DE0322">
              <w:rPr>
                <w:rFonts w:cstheme="minorHAnsi"/>
              </w:rPr>
              <w:instrText xml:space="preserve"> ADDIN EN.CITE </w:instrText>
            </w:r>
            <w:r w:rsidRPr="00DE0322">
              <w:rPr>
                <w:rFonts w:cstheme="minorHAnsi"/>
              </w:rPr>
              <w:fldChar w:fldCharType="begin">
                <w:fldData xml:space="preserve">PEVuZE5vdGU+PENpdGU+PEF1dGhvcj5QZW5hPC9BdXRob3I+PFllYXI+MjAyMDwvWWVhcj48UmVj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</w:fldData>
              </w:fldChar>
            </w:r>
            <w:r w:rsidRPr="00DE0322">
              <w:rPr>
                <w:rFonts w:cstheme="minorHAnsi"/>
              </w:rPr>
              <w:instrText xml:space="preserve"> ADDIN EN.CITE.DATA </w:instrText>
            </w:r>
            <w:r w:rsidRPr="00DE0322">
              <w:rPr>
                <w:rFonts w:cstheme="minorHAnsi"/>
              </w:rPr>
            </w:r>
            <w:r w:rsidRPr="00DE0322">
              <w:rPr>
                <w:rFonts w:cstheme="minorHAnsi"/>
              </w:rPr>
              <w:fldChar w:fldCharType="end"/>
            </w:r>
            <w:r w:rsidRPr="00DE0322">
              <w:rPr>
                <w:rFonts w:cstheme="minorHAnsi"/>
              </w:rPr>
            </w:r>
            <w:r w:rsidRPr="00DE0322">
              <w:rPr>
                <w:rFonts w:cstheme="minorHAnsi"/>
              </w:rPr>
              <w:fldChar w:fldCharType="separate"/>
            </w:r>
            <w:r w:rsidRPr="00DE0322">
              <w:rPr>
                <w:rFonts w:cstheme="minorHAnsi"/>
              </w:rPr>
              <w:t>[13]</w:t>
            </w:r>
            <w:r w:rsidRPr="00DE0322">
              <w:rPr>
                <w:rFonts w:cstheme="minorHAnsi"/>
              </w:rPr>
              <w:fldChar w:fldCharType="end"/>
            </w:r>
            <w:r w:rsidRPr="00DE0322">
              <w:rPr>
                <w:rFonts w:cstheme="minorHAnsi"/>
              </w:rPr>
              <w:t>. We present the sensitivity and specificity for both tests separately by region, the Amazon, and the Pacific (Model 1)</w:t>
            </w:r>
            <w:r>
              <w:rPr>
                <w:rFonts w:cstheme="minorHAnsi"/>
              </w:rPr>
              <w:t>..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1D576F" w14:textId="37F75A2C" w:rsidR="00D8602F" w:rsidRPr="008469D3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9A7E15" w:rsidRPr="008469D3" w14:paraId="0494E57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083CD8" w14:textId="77777777" w:rsidR="009A7E15" w:rsidRPr="008469D3" w:rsidRDefault="009A7E15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130701" w14:textId="77777777" w:rsidR="009A7E15" w:rsidRPr="008469D3" w:rsidRDefault="009A7E15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0097B7" w14:textId="77777777" w:rsidR="009A7E15" w:rsidRPr="0046212E" w:rsidRDefault="009A7E15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03E17" w14:textId="77777777" w:rsidR="009A7E15" w:rsidRDefault="009A7E15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  <w:p w14:paraId="7513A308" w14:textId="61734509" w:rsidR="000260FF" w:rsidRDefault="000260F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1E2C4A2E" w14:textId="0EF47DE1" w:rsidR="00DE0322" w:rsidRDefault="00DE032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Refer to 14a on prior information. </w:t>
            </w:r>
          </w:p>
          <w:p w14:paraId="7B49753E" w14:textId="3598EFF7" w:rsidR="00DE0322" w:rsidRDefault="00DE032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</w:t>
            </w:r>
          </w:p>
          <w:p w14:paraId="7B379604" w14:textId="77777777" w:rsidR="000260FF" w:rsidRDefault="00DE0322" w:rsidP="005E06D2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0260FF">
              <w:rPr>
                <w:rFonts w:cstheme="minorHAnsi"/>
              </w:rPr>
              <w:t>We present the sensitivity and specificity for both tests separately by region,</w:t>
            </w:r>
            <w:r w:rsidR="000260FF" w:rsidRPr="00C06488">
              <w:rPr>
                <w:rFonts w:cstheme="minorHAnsi"/>
              </w:rPr>
              <w:t xml:space="preserve"> </w:t>
            </w:r>
            <w:r w:rsidR="000260FF" w:rsidRPr="00134739">
              <w:rPr>
                <w:rFonts w:cstheme="minorHAnsi"/>
              </w:rPr>
              <w:t>the Amazon, and the Pacific</w:t>
            </w:r>
            <w:r w:rsidR="000260FF">
              <w:rPr>
                <w:rFonts w:cstheme="minorHAnsi"/>
              </w:rPr>
              <w:t xml:space="preserve"> (Model 1), after </w:t>
            </w:r>
            <w:r w:rsidR="000260FF" w:rsidRPr="0066256E">
              <w:rPr>
                <w:rFonts w:cstheme="minorHAnsi"/>
              </w:rPr>
              <w:t>noticing the significant difference in sensitivity values between the two regions</w:t>
            </w:r>
            <w:r w:rsidR="000260FF">
              <w:rPr>
                <w:rFonts w:cstheme="minorHAnsi"/>
              </w:rPr>
              <w:t>, not reflected in the pooled estimates (S1 Table).</w:t>
            </w:r>
            <w:r>
              <w:rPr>
                <w:rFonts w:cstheme="minorHAnsi"/>
              </w:rPr>
              <w:t>”</w:t>
            </w:r>
          </w:p>
          <w:p w14:paraId="1AFD83AE" w14:textId="54DF1284" w:rsidR="00DE0322" w:rsidRDefault="00DE0322" w:rsidP="005E06D2">
            <w:pPr>
              <w:rPr>
                <w:rFonts w:cstheme="minorHAnsi"/>
              </w:rPr>
            </w:pPr>
            <w:r>
              <w:rPr>
                <w:rFonts w:cstheme="minorHAnsi"/>
              </w:rPr>
              <w:t>And</w:t>
            </w:r>
          </w:p>
          <w:p w14:paraId="28C925F7" w14:textId="449525D5" w:rsidR="00DE0322" w:rsidRPr="009A7E15" w:rsidRDefault="00DE032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lastRenderedPageBreak/>
              <w:t>“</w:t>
            </w:r>
            <w:r w:rsidRPr="00DE0322">
              <w:rPr>
                <w:rFonts w:cstheme="minorHAnsi"/>
              </w:rPr>
              <w:t>To conclude and as a comparison, the accuracy of qPCR (and its 95% confidence interval (CI)) was estimated using microscopy as the reference standard from a two-by-two contingency table by region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25071" w14:textId="47072FE3" w:rsidR="009A7E15" w:rsidRPr="008469D3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1</w:t>
            </w:r>
            <w:r w:rsidR="00331CB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2A79076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345EC6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4A985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83A1E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D4730" w14:textId="77777777" w:rsidR="000260FF" w:rsidRDefault="00137784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handled</w:t>
            </w:r>
          </w:p>
          <w:p w14:paraId="31498456" w14:textId="77777777" w:rsidR="000260FF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092A72D5" w14:textId="28135AB5" w:rsidR="000260FF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0260FF" w:rsidRPr="000260FF">
              <w:rPr>
                <w:rFonts w:ascii="Calibri" w:eastAsia="Calibri" w:hAnsi="Calibri" w:cs="Calibri"/>
                <w:bCs/>
                <w:shd w:val="clear" w:color="auto" w:fill="FFFFFF"/>
              </w:rPr>
              <w:t xml:space="preserve">Detection of amplified </w:t>
            </w:r>
            <w:r w:rsidR="000260FF" w:rsidRPr="000260FF">
              <w:rPr>
                <w:rFonts w:ascii="Calibri" w:eastAsia="Calibri" w:hAnsi="Calibri" w:cs="Calibri"/>
                <w:bCs/>
                <w:i/>
                <w:iCs/>
                <w:shd w:val="clear" w:color="auto" w:fill="FFFFFF"/>
              </w:rPr>
              <w:t>Leishmania</w:t>
            </w:r>
            <w:r w:rsidR="000260FF" w:rsidRPr="000260FF">
              <w:rPr>
                <w:rFonts w:ascii="Calibri" w:eastAsia="Calibri" w:hAnsi="Calibri" w:cs="Calibri"/>
                <w:bCs/>
                <w:shd w:val="clear" w:color="auto" w:fill="FFFFFF"/>
              </w:rPr>
              <w:t xml:space="preserve"> rDNA resulted in defining the sample positive, except for Ct values &gt;40, which were classified as negative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4185E" w14:textId="446217EF" w:rsidR="00D8602F" w:rsidRPr="008469D3" w:rsidRDefault="00331CB3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41AD4F74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5DCF30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E259D9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DCBE0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C107E7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missing data </w:t>
            </w:r>
            <w:r w:rsidR="00137784"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="00137784"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handled</w:t>
            </w:r>
          </w:p>
          <w:p w14:paraId="03C22511" w14:textId="77777777" w:rsidR="000260FF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501EFDA3" w14:textId="3A26B62D" w:rsidR="000260FF" w:rsidRPr="00B33A9A" w:rsidRDefault="0075481B" w:rsidP="005E06D2">
            <w:pPr>
              <w:pStyle w:val="NoSpacing1"/>
              <w:rPr>
                <w:rFonts w:cstheme="minorHAnsi"/>
              </w:rPr>
            </w:pPr>
            <w:r w:rsidRPr="00154DEA">
              <w:rPr>
                <w:rFonts w:cstheme="minorHAnsi"/>
              </w:rPr>
              <w:t>“</w:t>
            </w:r>
            <w:r w:rsidR="000260FF" w:rsidRPr="00B33A9A">
              <w:rPr>
                <w:rFonts w:cstheme="minorHAnsi"/>
              </w:rPr>
              <w:t xml:space="preserve">5 </w:t>
            </w:r>
            <w:r w:rsidR="00904942">
              <w:rPr>
                <w:rFonts w:cstheme="minorHAnsi"/>
              </w:rPr>
              <w:t>invalid</w:t>
            </w:r>
            <w:r w:rsidR="00904942" w:rsidRPr="00B33A9A">
              <w:rPr>
                <w:rFonts w:cstheme="minorHAnsi"/>
              </w:rPr>
              <w:t xml:space="preserve"> </w:t>
            </w:r>
            <w:r w:rsidR="000260FF" w:rsidRPr="00B33A9A">
              <w:rPr>
                <w:rFonts w:cstheme="minorHAnsi"/>
              </w:rPr>
              <w:t>qPCR results (3 from the Amazon and 2 from the Pacific)</w:t>
            </w:r>
          </w:p>
          <w:p w14:paraId="04A31563" w14:textId="17DB202C" w:rsidR="000260FF" w:rsidRPr="000260FF" w:rsidRDefault="000260FF" w:rsidP="005E06D2">
            <w:pPr>
              <w:pStyle w:val="NoSpacing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3A9A">
              <w:rPr>
                <w:rFonts w:cstheme="minorHAnsi"/>
              </w:rPr>
              <w:t>1 missing microscopy result (from the Pacific)</w:t>
            </w:r>
            <w:r w:rsidR="00DA37DB">
              <w:rPr>
                <w:rFonts w:cstheme="minorHAnsi"/>
              </w:rPr>
              <w:t>”-&gt;</w:t>
            </w:r>
            <w:r w:rsidR="0074710C" w:rsidRPr="00B33A9A">
              <w:rPr>
                <w:rFonts w:cstheme="minorHAnsi"/>
              </w:rPr>
              <w:t xml:space="preserve"> (see flow diagram – missing data were not imputed but excluded from the analysis).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78359A" w14:textId="12C7C092" w:rsidR="00D8602F" w:rsidRPr="008469D3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DEA7020" w14:textId="77777777" w:rsidTr="00842C2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DEE62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EE5E3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062FD2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F1E52" w14:textId="77777777" w:rsidR="00D8602F" w:rsidRDefault="00D8602F" w:rsidP="005E06D2">
            <w:pPr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  <w:p w14:paraId="523E977E" w14:textId="77777777" w:rsidR="000260FF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4F657CE1" w14:textId="5B44E3EE" w:rsidR="000260FF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0260FF">
              <w:rPr>
                <w:rFonts w:cstheme="minorHAnsi"/>
              </w:rPr>
              <w:t>W</w:t>
            </w:r>
            <w:r w:rsidR="000260FF" w:rsidRPr="00134739">
              <w:rPr>
                <w:rFonts w:cstheme="minorHAnsi"/>
              </w:rPr>
              <w:t xml:space="preserve">e </w:t>
            </w:r>
            <w:r w:rsidR="000260FF">
              <w:rPr>
                <w:rFonts w:cstheme="minorHAnsi"/>
              </w:rPr>
              <w:t xml:space="preserve">further </w:t>
            </w:r>
            <w:r w:rsidR="000260FF" w:rsidRPr="00134739">
              <w:rPr>
                <w:rFonts w:cstheme="minorHAnsi"/>
              </w:rPr>
              <w:t xml:space="preserve">assessed the impact on diagnostic </w:t>
            </w:r>
            <w:r w:rsidR="000260FF">
              <w:rPr>
                <w:rFonts w:cstheme="minorHAnsi"/>
              </w:rPr>
              <w:t>performance</w:t>
            </w:r>
            <w:r w:rsidR="000260FF" w:rsidRPr="00134739">
              <w:rPr>
                <w:rFonts w:cstheme="minorHAnsi"/>
              </w:rPr>
              <w:t xml:space="preserve"> within pre</w:t>
            </w:r>
            <w:r w:rsidR="00467ABA">
              <w:rPr>
                <w:rFonts w:cstheme="minorHAnsi"/>
              </w:rPr>
              <w:t>-</w:t>
            </w:r>
            <w:r w:rsidR="000260FF" w:rsidRPr="00134739">
              <w:rPr>
                <w:rFonts w:cstheme="minorHAnsi"/>
              </w:rPr>
              <w:t>specified subgroups,</w:t>
            </w:r>
            <w:r w:rsidR="0074710C">
              <w:rPr>
                <w:rFonts w:cstheme="minorHAnsi"/>
              </w:rPr>
              <w:t>….</w:t>
            </w:r>
            <w:r>
              <w:rPr>
                <w:rFonts w:cstheme="minorHAnsi"/>
              </w:rPr>
              <w:t xml:space="preserve"> 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74ABAB" w14:textId="09A728BC" w:rsidR="00D8602F" w:rsidRPr="008469D3" w:rsidRDefault="000260FF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,11</w:t>
            </w:r>
          </w:p>
        </w:tc>
      </w:tr>
      <w:tr w:rsidR="00D8602F" w:rsidRPr="008469D3" w14:paraId="3CA4C417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DC4D86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96D59C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8DA9E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49CE84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  <w:p w14:paraId="1CF29175" w14:textId="77777777" w:rsidR="000260FF" w:rsidRDefault="000260F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0DBBA96F" w14:textId="4467EC46" w:rsidR="000260FF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E75D27" w:rsidRPr="00BC5D38">
              <w:rPr>
                <w:rFonts w:eastAsia="Times New Roman" w:cstheme="minorHAnsi"/>
              </w:rPr>
              <w:t xml:space="preserve">The </w:t>
            </w:r>
            <w:r w:rsidR="00467ABA">
              <w:rPr>
                <w:rFonts w:eastAsia="Times New Roman" w:cstheme="minorHAnsi"/>
              </w:rPr>
              <w:t xml:space="preserve">convenience </w:t>
            </w:r>
            <w:r w:rsidR="00E75D27" w:rsidRPr="00BC5D38">
              <w:rPr>
                <w:rFonts w:eastAsia="Times New Roman" w:cstheme="minorHAnsi"/>
              </w:rPr>
              <w:t>sampl</w:t>
            </w:r>
            <w:r w:rsidR="00467ABA">
              <w:rPr>
                <w:rFonts w:eastAsia="Times New Roman" w:cstheme="minorHAnsi"/>
              </w:rPr>
              <w:t>ing technique was used to obtain the study population sample</w:t>
            </w:r>
            <w:r w:rsidR="00E75D27" w:rsidRPr="00BC5D38">
              <w:rPr>
                <w:rFonts w:eastAsia="Times New Roman" w:cstheme="minorHAnsi"/>
              </w:rPr>
              <w:t xml:space="preserve"> size was determined by convenience.</w:t>
            </w:r>
            <w:r>
              <w:rPr>
                <w:rFonts w:cstheme="minorHAnsi"/>
              </w:rPr>
              <w:t xml:space="preserve"> 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5FC8BC" w14:textId="5F3DFC26" w:rsidR="00D8602F" w:rsidRPr="008469D3" w:rsidRDefault="00E75D27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205366E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03807F" w14:textId="77777777" w:rsidR="00D8602F" w:rsidRPr="008469D3" w:rsidRDefault="00D8602F" w:rsidP="005E06D2">
            <w:pPr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654F51" w14:textId="77777777" w:rsidR="00D8602F" w:rsidRPr="008469D3" w:rsidRDefault="00D8602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0C5B2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D0D64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772FF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4BCF597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A02DBF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07D334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E2B0F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78D0F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  <w:p w14:paraId="7F25903D" w14:textId="77777777" w:rsidR="00E75D27" w:rsidRDefault="00E75D27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5506CEFE" w14:textId="4E1D9C09" w:rsidR="00E75D27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E75D27" w:rsidRPr="00134739">
              <w:rPr>
                <w:rFonts w:cstheme="minorHAnsi"/>
                <w:b/>
                <w:bCs/>
              </w:rPr>
              <w:t xml:space="preserve">Fig 1. </w:t>
            </w:r>
            <w:r w:rsidR="00E75D27" w:rsidRPr="00BC5D38">
              <w:rPr>
                <w:rFonts w:cstheme="minorHAnsi"/>
                <w:b/>
                <w:bCs/>
                <w:lang w:eastAsia="nl-NL"/>
              </w:rPr>
              <w:t>Flow chart of the study populatio</w:t>
            </w:r>
            <w:r w:rsidR="00E75D27">
              <w:rPr>
                <w:rFonts w:cstheme="minorHAnsi"/>
                <w:b/>
                <w:bCs/>
                <w:lang w:eastAsia="nl-NL"/>
              </w:rPr>
              <w:t>n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FB986" w14:textId="143352B8" w:rsidR="00D8602F" w:rsidRPr="008469D3" w:rsidRDefault="00E75D27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89F605E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266644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E1DD2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AD715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AFBB51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  <w:p w14:paraId="2356B51F" w14:textId="77777777" w:rsidR="00E75D27" w:rsidRDefault="00E75D27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63207197" w14:textId="6BEE66F7" w:rsidR="00E75D27" w:rsidRPr="00134739" w:rsidRDefault="0075481B" w:rsidP="005E06D2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E75D27" w:rsidRPr="00134739">
              <w:rPr>
                <w:rFonts w:cstheme="minorHAnsi"/>
                <w:b/>
                <w:bCs/>
              </w:rPr>
              <w:t xml:space="preserve">Table 1. </w:t>
            </w:r>
            <w:r w:rsidR="009E1868">
              <w:rPr>
                <w:rFonts w:cstheme="minorHAnsi"/>
                <w:b/>
                <w:bCs/>
              </w:rPr>
              <w:t>C</w:t>
            </w:r>
            <w:r w:rsidR="00E75D27" w:rsidRPr="00321A5C">
              <w:rPr>
                <w:rFonts w:cstheme="minorHAnsi"/>
                <w:b/>
                <w:bCs/>
              </w:rPr>
              <w:t>haracteristics</w:t>
            </w:r>
            <w:r w:rsidR="009E1868">
              <w:rPr>
                <w:rFonts w:cstheme="minorHAnsi"/>
                <w:b/>
                <w:bCs/>
              </w:rPr>
              <w:t xml:space="preserve"> and clinical presentation</w:t>
            </w:r>
            <w:r w:rsidR="00E75D27" w:rsidRPr="00321A5C">
              <w:rPr>
                <w:rFonts w:cstheme="minorHAnsi"/>
                <w:b/>
                <w:bCs/>
              </w:rPr>
              <w:t xml:space="preserve"> of 320 suspected cutaneous leishmaniasis </w:t>
            </w:r>
            <w:r w:rsidR="00C33D50">
              <w:rPr>
                <w:rFonts w:cstheme="minorHAnsi"/>
                <w:b/>
                <w:bCs/>
              </w:rPr>
              <w:t xml:space="preserve">study participants </w:t>
            </w:r>
            <w:r w:rsidR="00E75D27" w:rsidRPr="00321A5C">
              <w:rPr>
                <w:rFonts w:cstheme="minorHAnsi"/>
                <w:b/>
                <w:bCs/>
              </w:rPr>
              <w:t>from the Ecuadorian Pacific and Amazon regions</w:t>
            </w:r>
            <w:r>
              <w:rPr>
                <w:rFonts w:cstheme="minorHAnsi"/>
              </w:rPr>
              <w:t>”</w:t>
            </w:r>
          </w:p>
          <w:p w14:paraId="7C5A19A4" w14:textId="17B2042B" w:rsidR="00E75D27" w:rsidRPr="008469D3" w:rsidRDefault="00E75D27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6A0B1" w14:textId="63696F23" w:rsidR="00D8602F" w:rsidRPr="008469D3" w:rsidRDefault="00A84BA0" w:rsidP="005E06D2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,13</w:t>
            </w:r>
          </w:p>
        </w:tc>
      </w:tr>
      <w:tr w:rsidR="00D8602F" w:rsidRPr="008469D3" w14:paraId="5725DA79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40ED9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75B7F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E0669" w14:textId="77777777" w:rsidR="00D8602F" w:rsidRPr="0046212E" w:rsidRDefault="00137784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89382" w14:textId="77777777" w:rsidR="00D8602F" w:rsidRPr="00137784" w:rsidRDefault="00137784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t applicable: the distribution of the targeted conditions is unknown, hence the use of BLC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7F9FE4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EDDEB8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B3C5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8663B2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B5CD5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43E1C5" w14:textId="77777777" w:rsidR="00D8602F" w:rsidRDefault="00D8602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</w:t>
            </w:r>
            <w:r w:rsidR="00137784"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  <w:p w14:paraId="243F6E36" w14:textId="77777777" w:rsidR="00E75D27" w:rsidRDefault="00E75D27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4C1547EC" w14:textId="07F73ACB" w:rsidR="00E75D27" w:rsidRPr="008469D3" w:rsidRDefault="0074710C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="Times New Roman" w:cstheme="minorHAnsi"/>
              </w:rPr>
              <w:t>“</w:t>
            </w:r>
            <w:r w:rsidR="00E75D27" w:rsidRPr="00BC5D38">
              <w:rPr>
                <w:rFonts w:eastAsia="Times New Roman" w:cstheme="minorHAnsi"/>
              </w:rPr>
              <w:t>i</w:t>
            </w:r>
            <w:r w:rsidR="00E75D27" w:rsidRPr="00134739">
              <w:rPr>
                <w:rFonts w:cstheme="minorHAnsi"/>
              </w:rPr>
              <w:t>mmediately after scraping for the smear slide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74FBD4" w14:textId="0FCBC561" w:rsidR="00D8602F" w:rsidRPr="008469D3" w:rsidRDefault="00DB45E9" w:rsidP="005E06D2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69EA95C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85DF21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DEE39" w14:textId="77777777" w:rsidR="00D8602F" w:rsidRPr="008469D3" w:rsidRDefault="00D8602F" w:rsidP="005E06D2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8D6A7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28716" w14:textId="77777777" w:rsidR="00D8602F" w:rsidRDefault="00137784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  <w:p w14:paraId="35B24D50" w14:textId="77777777" w:rsidR="00E75D27" w:rsidRDefault="00E75D27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318F8542" w14:textId="772D6F2D" w:rsidR="00E75D27" w:rsidRPr="00B33A9A" w:rsidRDefault="0075481B" w:rsidP="005E06D2">
            <w:pPr>
              <w:rPr>
                <w:rFonts w:cstheme="minorHAnsi"/>
                <w:color w:val="000000" w:themeColor="text1"/>
                <w:lang w:val="en-GB"/>
              </w:rPr>
            </w:pPr>
            <w:r w:rsidRPr="00154DEA">
              <w:rPr>
                <w:rFonts w:cstheme="minorHAnsi"/>
              </w:rPr>
              <w:t>“</w:t>
            </w:r>
            <w:r w:rsidR="005E06D2" w:rsidRPr="00154DEA">
              <w:rPr>
                <w:rFonts w:eastAsia="Calibri" w:cstheme="minorHAnsi"/>
              </w:rPr>
              <w:t>two-by-two-table in subpopulation of the Amazon</w:t>
            </w:r>
            <w:r w:rsidR="005E06D2" w:rsidRPr="00154DEA">
              <w:rPr>
                <w:rFonts w:eastAsia="Calibri" w:cstheme="minorHAnsi"/>
                <w:vertAlign w:val="superscript"/>
              </w:rPr>
              <w:t>b</w:t>
            </w:r>
            <w:r w:rsidRPr="00154DEA"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F7FE7B" w14:textId="5ED97D4F" w:rsidR="00D8602F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E02A25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14FCE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DF817A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717E3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B5171" w14:textId="77777777" w:rsidR="00D8602F" w:rsidRDefault="00137784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14:paraId="61743115" w14:textId="77777777" w:rsidR="005E06D2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4EE04161" w14:textId="2A390E62" w:rsidR="005E06D2" w:rsidRPr="009C541E" w:rsidRDefault="0075481B" w:rsidP="005E06D2">
            <w:pPr>
              <w:rPr>
                <w:rFonts w:eastAsia="Calibri" w:cstheme="minorHAnsi"/>
                <w:b/>
                <w:bCs/>
                <w:lang w:val="en-CA"/>
              </w:rPr>
            </w:pPr>
            <w:r>
              <w:rPr>
                <w:rFonts w:cstheme="minorHAnsi"/>
              </w:rPr>
              <w:t>“</w:t>
            </w:r>
            <w:r w:rsidR="005E06D2" w:rsidRPr="009C541E">
              <w:rPr>
                <w:rFonts w:eastAsia="Calibri" w:cstheme="minorHAnsi"/>
                <w:b/>
                <w:bCs/>
                <w:lang w:val="en-CA"/>
              </w:rPr>
              <w:t>Table 3: Diagnostic accuracy estimates with their 95% credible interval for qPCR and microscopy using latent class analysis and two-by-two table calculation (95% confidence interval)</w:t>
            </w:r>
            <w:r>
              <w:rPr>
                <w:rFonts w:cstheme="minorHAnsi"/>
              </w:rPr>
              <w:t>”</w:t>
            </w:r>
          </w:p>
          <w:p w14:paraId="1EDC2EE4" w14:textId="5E403D15" w:rsidR="005E06D2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FFA8FB" w14:textId="6F13DD73" w:rsidR="00D8602F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9A7A828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19BE17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E48D3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CCA00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E1184" w14:textId="77777777" w:rsidR="00D8602F" w:rsidRDefault="00D8602F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="008905CB"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  <w:p w14:paraId="4DA455A2" w14:textId="77777777" w:rsidR="005E06D2" w:rsidRDefault="005E06D2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3DBE4BE0" w14:textId="136EE496" w:rsidR="005E06D2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0C6234">
              <w:rPr>
                <w:rFonts w:cstheme="minorHAnsi"/>
                <w:color w:val="222222"/>
                <w:shd w:val="clear" w:color="auto" w:fill="FFFFFF"/>
              </w:rPr>
              <w:t>No adverse events took place during or after the sampling of the specimens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19D2D" w14:textId="6823856D" w:rsidR="00D8602F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44A2944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AD415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70365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A046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77433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1BCBE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B2B461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00832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71ECF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5D154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3FE4B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  <w:p w14:paraId="028E811B" w14:textId="77777777" w:rsidR="005E06D2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728C4D18" w14:textId="75765EEE" w:rsidR="005E06D2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5E06D2" w:rsidRPr="00134739">
              <w:rPr>
                <w:rFonts w:cstheme="minorHAnsi"/>
              </w:rPr>
              <w:t>This study has several limitations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7679CC" w14:textId="06D3A02B" w:rsidR="00D8602F" w:rsidRPr="008469D3" w:rsidRDefault="00A84BA0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  <w:r w:rsidR="005E06D2">
              <w:rPr>
                <w:rFonts w:cstheme="minorHAnsi"/>
                <w:color w:val="000000" w:themeColor="text1"/>
                <w:sz w:val="18"/>
                <w:lang w:val="en-GB"/>
              </w:rPr>
              <w:t>-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50F38AE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E0A40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BFDCF" w14:textId="77777777" w:rsidR="00D8602F" w:rsidRPr="008469D3" w:rsidRDefault="00D8602F" w:rsidP="005E06D2">
            <w:pPr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4CFC2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B379C" w14:textId="77777777" w:rsidR="00D8602F" w:rsidRDefault="008905CB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905CB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8905C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  <w:p w14:paraId="3A117473" w14:textId="77777777" w:rsidR="00154DEA" w:rsidRDefault="00154DEA" w:rsidP="005E06D2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  <w:p w14:paraId="1DB30BFD" w14:textId="057D3870" w:rsidR="005E06D2" w:rsidRPr="008469D3" w:rsidRDefault="00F33743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lastRenderedPageBreak/>
              <w:t xml:space="preserve">(related to if tests </w:t>
            </w:r>
            <w:r w:rsidR="00DA37D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re</w:t>
            </w: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NOT used):</w:t>
            </w:r>
            <w:r w:rsidR="00154DEA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bCs/>
              </w:rPr>
              <w:t>“</w:t>
            </w:r>
            <w:r w:rsidR="00DB51B2">
              <w:rPr>
                <w:rFonts w:cstheme="minorHAnsi"/>
                <w:bCs/>
              </w:rPr>
              <w:t>to avoid increased morbidity and a sustained burden of DALY’s related to CL, due to participants who remained without a diagnosis and therefore untreated</w:t>
            </w:r>
            <w:r>
              <w:rPr>
                <w:rFonts w:cstheme="minorHAnsi"/>
                <w:bCs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F9976" w14:textId="7FB4379B" w:rsidR="00D8602F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2</w:t>
            </w:r>
            <w:r w:rsidR="00A84BA0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953E353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FE4BF2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4497E" w14:textId="77777777" w:rsidR="00D8602F" w:rsidRPr="008469D3" w:rsidRDefault="00D8602F" w:rsidP="005E06D2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46B0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3A8F95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A32F22" w14:textId="77777777" w:rsidR="00D8602F" w:rsidRPr="008469D3" w:rsidRDefault="00D8602F" w:rsidP="005E06D2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111437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4B4EE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DD6C4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8501E8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E5B7C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  <w:p w14:paraId="10610C38" w14:textId="77777777" w:rsidR="005E06D2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3EA6FFEB" w14:textId="24B6CDD5" w:rsidR="005E06D2" w:rsidRPr="008469D3" w:rsidRDefault="0075481B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</w:rPr>
              <w:t>“</w:t>
            </w:r>
            <w:r w:rsidR="005E06D2" w:rsidRPr="00134739">
              <w:rPr>
                <w:rFonts w:cstheme="minorHAnsi"/>
              </w:rPr>
              <w:t xml:space="preserve">(registration number: </w:t>
            </w:r>
            <w:r w:rsidR="005E06D2" w:rsidRPr="00BC5D38">
              <w:rPr>
                <w:rFonts w:eastAsia="Times New Roman" w:cstheme="minorHAnsi"/>
              </w:rPr>
              <w:t>UIDE-FCM-EDM-COM-18-0069)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49DA9" w14:textId="36EB408F" w:rsidR="00D8602F" w:rsidRPr="008469D3" w:rsidRDefault="005E06D2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B7E21C3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1682F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6A39E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FEEB8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47F49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  <w:p w14:paraId="1F3E25F6" w14:textId="77777777" w:rsidR="0075481B" w:rsidRDefault="0075481B" w:rsidP="005E06D2">
            <w:pPr>
              <w:rPr>
                <w:rFonts w:cstheme="minorHAnsi"/>
                <w:color w:val="000000" w:themeColor="text1"/>
              </w:rPr>
            </w:pPr>
          </w:p>
          <w:p w14:paraId="03E8CD41" w14:textId="4D5C4DDE" w:rsidR="008F226B" w:rsidRDefault="0075481B" w:rsidP="005E06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“</w:t>
            </w:r>
            <w:r w:rsidR="00AC5FD7" w:rsidRPr="00D0381C">
              <w:rPr>
                <w:rFonts w:cstheme="minorHAnsi"/>
                <w:color w:val="000000" w:themeColor="text1"/>
              </w:rPr>
              <w:t xml:space="preserve">The protocol can be </w:t>
            </w:r>
            <w:r w:rsidR="00471D08" w:rsidRPr="00D0381C">
              <w:rPr>
                <w:rFonts w:cstheme="minorHAnsi"/>
                <w:color w:val="000000" w:themeColor="text1"/>
              </w:rPr>
              <w:t>accessed upon reasonable request to the corresponding author.</w:t>
            </w:r>
            <w:r>
              <w:rPr>
                <w:rFonts w:cstheme="minorHAnsi"/>
              </w:rPr>
              <w:t>”</w:t>
            </w:r>
          </w:p>
          <w:p w14:paraId="2B3644FF" w14:textId="77777777" w:rsidR="008F226B" w:rsidRDefault="008F226B" w:rsidP="005E06D2">
            <w:pPr>
              <w:rPr>
                <w:rFonts w:cstheme="minorHAnsi"/>
                <w:color w:val="000000" w:themeColor="text1"/>
              </w:rPr>
            </w:pPr>
          </w:p>
          <w:p w14:paraId="6675C84E" w14:textId="386EDEA4" w:rsidR="005E06D2" w:rsidRPr="005E06D2" w:rsidRDefault="008F226B" w:rsidP="005E06D2">
            <w:pPr>
              <w:rPr>
                <w:b/>
                <w:bCs/>
              </w:rPr>
            </w:pPr>
            <w:r>
              <w:rPr>
                <w:rFonts w:cstheme="minorHAnsi"/>
                <w:color w:val="000000" w:themeColor="text1"/>
              </w:rPr>
              <w:t xml:space="preserve">Note: </w:t>
            </w:r>
            <w:r w:rsidR="00D0381C" w:rsidRPr="00D0381C">
              <w:rPr>
                <w:rFonts w:cstheme="minorHAnsi"/>
                <w:color w:val="000000" w:themeColor="text1"/>
              </w:rPr>
              <w:t>As required by the Ecuadorian Ministry of Health, t</w:t>
            </w:r>
            <w:r w:rsidR="00471D08" w:rsidRPr="00D0381C">
              <w:rPr>
                <w:rFonts w:cstheme="minorHAnsi"/>
                <w:color w:val="000000" w:themeColor="text1"/>
              </w:rPr>
              <w:t xml:space="preserve">he protocol </w:t>
            </w:r>
            <w:r w:rsidR="00D0381C" w:rsidRPr="00D0381C">
              <w:rPr>
                <w:rFonts w:cstheme="minorHAnsi"/>
                <w:color w:val="000000" w:themeColor="text1"/>
              </w:rPr>
              <w:t xml:space="preserve">contains sensitive </w:t>
            </w:r>
            <w:r w:rsidR="005E18E0" w:rsidRPr="00D0381C">
              <w:rPr>
                <w:rFonts w:cstheme="minorHAnsi"/>
                <w:color w:val="000000" w:themeColor="text1"/>
              </w:rPr>
              <w:t xml:space="preserve">and </w:t>
            </w:r>
            <w:r w:rsidR="00D0381C" w:rsidRPr="00D0381C">
              <w:rPr>
                <w:rFonts w:cstheme="minorHAnsi"/>
                <w:color w:val="000000" w:themeColor="text1"/>
              </w:rPr>
              <w:t xml:space="preserve">private </w:t>
            </w:r>
            <w:r w:rsidR="00F454F0" w:rsidRPr="00D0381C">
              <w:rPr>
                <w:rFonts w:cstheme="minorHAnsi"/>
                <w:color w:val="000000" w:themeColor="text1"/>
              </w:rPr>
              <w:t>information</w:t>
            </w:r>
            <w:r w:rsidR="00D0381C" w:rsidRPr="00D0381C">
              <w:rPr>
                <w:rFonts w:cstheme="minorHAnsi"/>
                <w:color w:val="000000" w:themeColor="text1"/>
              </w:rPr>
              <w:t xml:space="preserve"> on</w:t>
            </w:r>
            <w:r w:rsidR="00F454F0" w:rsidRPr="00D0381C">
              <w:rPr>
                <w:rFonts w:cstheme="minorHAnsi"/>
                <w:color w:val="000000" w:themeColor="text1"/>
              </w:rPr>
              <w:t xml:space="preserve"> the</w:t>
            </w:r>
            <w:r w:rsidR="00D0381C" w:rsidRPr="00D0381C">
              <w:rPr>
                <w:rFonts w:cstheme="minorHAnsi"/>
                <w:color w:val="000000" w:themeColor="text1"/>
              </w:rPr>
              <w:t xml:space="preserve"> </w:t>
            </w:r>
            <w:r w:rsidR="00F454F0" w:rsidRPr="00D0381C">
              <w:rPr>
                <w:rFonts w:cstheme="minorHAnsi"/>
                <w:color w:val="000000" w:themeColor="text1"/>
              </w:rPr>
              <w:t>investigators</w:t>
            </w:r>
            <w:r w:rsidR="00D0381C" w:rsidRPr="00D0381C">
              <w:rPr>
                <w:rFonts w:cstheme="minorHAnsi"/>
                <w:color w:val="000000" w:themeColor="text1"/>
              </w:rPr>
              <w:t xml:space="preserve"> and participating institutions that cannot be made public.</w:t>
            </w:r>
            <w:r w:rsidR="00D0381C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9252C5" w14:textId="0AD704A6" w:rsidR="00D8602F" w:rsidRPr="008469D3" w:rsidRDefault="00E92833" w:rsidP="005E06D2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58D953E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E219A4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CFEA6AF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04D5606" w14:textId="77777777" w:rsidR="00D8602F" w:rsidRPr="0046212E" w:rsidRDefault="00D8602F" w:rsidP="005E06D2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58D7E1" w14:textId="77777777" w:rsidR="00D8602F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  <w:p w14:paraId="4FCC2D39" w14:textId="77777777" w:rsidR="005E06D2" w:rsidRDefault="005E06D2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  <w:p w14:paraId="414FF8E6" w14:textId="77777777" w:rsidR="005E06D2" w:rsidRPr="009C541E" w:rsidRDefault="005E06D2" w:rsidP="005E06D2">
            <w:pPr>
              <w:rPr>
                <w:rFonts w:cstheme="minorHAnsi"/>
                <w:color w:val="000000" w:themeColor="text1"/>
              </w:rPr>
            </w:pPr>
            <w:r w:rsidRPr="009C541E">
              <w:rPr>
                <w:rFonts w:cstheme="minorHAnsi"/>
                <w:color w:val="000000" w:themeColor="text1"/>
              </w:rPr>
              <w:t>This is reported separately for PLOSNTD</w:t>
            </w:r>
          </w:p>
          <w:p w14:paraId="340C6ABE" w14:textId="77777777" w:rsidR="005E06D2" w:rsidRPr="009C541E" w:rsidRDefault="005E06D2" w:rsidP="005E06D2">
            <w:pPr>
              <w:rPr>
                <w:rFonts w:cstheme="minorHAnsi"/>
                <w:bCs/>
                <w:color w:val="000000" w:themeColor="text1"/>
              </w:rPr>
            </w:pPr>
            <w:r w:rsidRPr="009C541E">
              <w:rPr>
                <w:rFonts w:cstheme="minorHAnsi"/>
                <w:bCs/>
                <w:color w:val="000000" w:themeColor="text1"/>
              </w:rPr>
              <w:t xml:space="preserve">Foundation Latin Link Nederland provided funding for the current study. </w:t>
            </w:r>
          </w:p>
          <w:p w14:paraId="5B67D709" w14:textId="77777777" w:rsidR="005E06D2" w:rsidRPr="009C541E" w:rsidRDefault="005E06D2" w:rsidP="005E06D2">
            <w:pPr>
              <w:rPr>
                <w:rFonts w:cstheme="minorHAnsi"/>
                <w:color w:val="000000" w:themeColor="text1"/>
              </w:rPr>
            </w:pPr>
            <w:r w:rsidRPr="009C541E">
              <w:rPr>
                <w:rFonts w:cstheme="minorHAnsi"/>
                <w:color w:val="000000" w:themeColor="text1"/>
                <w:shd w:val="clear" w:color="auto" w:fill="FFFFFF"/>
              </w:rPr>
              <w:t>The funders had no role in study design, data collection and analysis, decision to publish, or preparation of the manuscript.</w:t>
            </w:r>
          </w:p>
          <w:p w14:paraId="71EA04D6" w14:textId="2B0A32EA" w:rsidR="005E06D2" w:rsidRPr="008469D3" w:rsidRDefault="005E06D2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9C86BB8" w14:textId="77777777" w:rsidR="00D8602F" w:rsidRPr="008469D3" w:rsidRDefault="00D8602F" w:rsidP="005E06D2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14:paraId="0F5F2D54" w14:textId="77777777" w:rsidTr="00842C2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757C06" w14:textId="77777777" w:rsidR="00D8602F" w:rsidRPr="005320D9" w:rsidRDefault="00D8602F" w:rsidP="005E06D2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3AC40" w14:textId="77777777" w:rsidR="00D8602F" w:rsidRPr="005320D9" w:rsidRDefault="00D8602F" w:rsidP="005E06D2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3E452" w14:textId="77777777" w:rsidR="00D8602F" w:rsidRPr="005320D9" w:rsidRDefault="00D8602F" w:rsidP="005E06D2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B0C29" w14:textId="77777777" w:rsidR="00D8602F" w:rsidRPr="005320D9" w:rsidRDefault="00D8602F" w:rsidP="005E06D2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49BA" w14:textId="77777777" w:rsidR="00D8602F" w:rsidRPr="005320D9" w:rsidRDefault="00D8602F" w:rsidP="005E06D2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15AB14D" w14:textId="77777777" w:rsidR="008469D3" w:rsidRPr="008469D3" w:rsidRDefault="008469D3" w:rsidP="005E06D2">
      <w:pPr>
        <w:spacing w:line="240" w:lineRule="auto"/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F50C33F" w14:textId="77777777" w:rsidR="00070D8C" w:rsidRPr="00F504A9" w:rsidRDefault="0084546B" w:rsidP="005E06D2">
      <w:pPr>
        <w:spacing w:line="240" w:lineRule="auto"/>
        <w:rPr>
          <w:sz w:val="28"/>
        </w:rPr>
      </w:pPr>
      <w:r w:rsidRPr="009A7E15"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163D86">
        <w:rPr>
          <w:sz w:val="28"/>
        </w:rPr>
        <w:t xml:space="preserve"> -</w:t>
      </w:r>
      <w:r w:rsidR="00411FEB">
        <w:rPr>
          <w:sz w:val="28"/>
        </w:rPr>
        <w:t xml:space="preserve"> </w:t>
      </w:r>
      <w:r w:rsidR="00606A2E">
        <w:rPr>
          <w:sz w:val="28"/>
        </w:rPr>
        <w:t>BLCM</w:t>
      </w:r>
    </w:p>
    <w:p w14:paraId="785F0D6B" w14:textId="77777777" w:rsidR="00F504A9" w:rsidRDefault="00ED3C9B" w:rsidP="005E06D2">
      <w:pPr>
        <w:spacing w:line="240" w:lineRule="auto"/>
        <w:jc w:val="both"/>
      </w:pPr>
      <w:r>
        <w:t>STARD</w:t>
      </w:r>
      <w:r w:rsidR="001D5C1B">
        <w:t>-</w:t>
      </w:r>
      <w:r w:rsidR="00F504A9">
        <w:t xml:space="preserve">BLCM </w:t>
      </w:r>
      <w:r>
        <w:t>stands for “</w:t>
      </w:r>
      <w:r w:rsidR="00163D86" w:rsidRPr="00163D86">
        <w:t>Standards for the Reporting of Diagnostic accuracy studies that use Bayesian Latent Class Models</w:t>
      </w:r>
      <w:r w:rsidR="00EB1310">
        <w:t>” and is</w:t>
      </w:r>
      <w:r w:rsidR="00F504A9">
        <w:t xml:space="preserve"> a modification of the STARD statement (which was recently updated to STARD2015)</w:t>
      </w:r>
      <w:r w:rsidR="00EB1310">
        <w:t>. STARD-BLCM</w:t>
      </w:r>
      <w:r w:rsidR="00F504A9">
        <w:t xml:space="preserve"> aims to facilitate improved quality of reporting </w:t>
      </w:r>
      <w:r w:rsidR="00AF7563">
        <w:t>for</w:t>
      </w:r>
      <w:r w:rsidR="00F504A9">
        <w:t xml:space="preserve"> diagnostic accuracy studies that use Bayesian latent class models in the absence of a reference standard.</w:t>
      </w:r>
      <w:r w:rsidR="00F504A9" w:rsidRPr="00F504A9">
        <w:t xml:space="preserve"> </w:t>
      </w:r>
      <w:r w:rsidR="00EB1310">
        <w:t xml:space="preserve">The proposed </w:t>
      </w:r>
      <w:r w:rsidR="00C54080">
        <w:t>modifications are relevant to both Bayesian and frequentist estimation methods but the focus is on the former.</w:t>
      </w:r>
    </w:p>
    <w:p w14:paraId="7192B149" w14:textId="77777777" w:rsidR="00411FEB" w:rsidRDefault="00ED3C9B" w:rsidP="005E06D2">
      <w:pPr>
        <w:spacing w:line="240" w:lineRule="auto"/>
        <w:jc w:val="both"/>
        <w:rPr>
          <w:rStyle w:val="Hyperlink"/>
        </w:rPr>
      </w:pPr>
      <w:r>
        <w:t>More information</w:t>
      </w:r>
      <w:r w:rsidR="00F504A9">
        <w:t xml:space="preserve"> for STARD (STARD2015)</w:t>
      </w:r>
      <w:r>
        <w:t xml:space="preserve"> can be found </w:t>
      </w:r>
      <w:r w:rsidR="00F504A9">
        <w:t xml:space="preserve">at: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</w:p>
    <w:p w14:paraId="23A8419F" w14:textId="77777777" w:rsidR="00F504A9" w:rsidRPr="00523AA2" w:rsidRDefault="00F504A9" w:rsidP="005E06D2">
      <w:pPr>
        <w:spacing w:line="240" w:lineRule="auto"/>
        <w:jc w:val="both"/>
      </w:pPr>
      <w:r>
        <w:t>More information for STARD</w:t>
      </w:r>
      <w:r w:rsidR="001D5C1B">
        <w:t>-</w:t>
      </w:r>
      <w:r>
        <w:t xml:space="preserve">BLCM can be found at: </w:t>
      </w:r>
      <w:hyperlink r:id="rId9" w:history="1">
        <w:r w:rsidRPr="004B26D5">
          <w:rPr>
            <w:rStyle w:val="Hyperlink"/>
          </w:rPr>
          <w:t>http://www.equator-network.org/reporting-guidelines/stard-blcm</w:t>
        </w:r>
      </w:hyperlink>
    </w:p>
    <w:p w14:paraId="08EA2D3C" w14:textId="77777777" w:rsidR="00F504A9" w:rsidRPr="00523AA2" w:rsidRDefault="00F504A9" w:rsidP="005E06D2">
      <w:pPr>
        <w:spacing w:line="240" w:lineRule="auto"/>
        <w:jc w:val="both"/>
      </w:pPr>
    </w:p>
    <w:sectPr w:rsidR="00F504A9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8BA5A" w14:textId="77777777" w:rsidR="0034184E" w:rsidRDefault="0034184E" w:rsidP="00757FD1">
      <w:pPr>
        <w:spacing w:after="0" w:line="240" w:lineRule="auto"/>
      </w:pPr>
      <w:r>
        <w:separator/>
      </w:r>
    </w:p>
  </w:endnote>
  <w:endnote w:type="continuationSeparator" w:id="0">
    <w:p w14:paraId="2DABDCB7" w14:textId="77777777" w:rsidR="0034184E" w:rsidRDefault="0034184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8972B" w14:textId="77777777" w:rsidR="0034184E" w:rsidRDefault="0034184E" w:rsidP="00757FD1">
      <w:pPr>
        <w:spacing w:after="0" w:line="240" w:lineRule="auto"/>
      </w:pPr>
      <w:r>
        <w:separator/>
      </w:r>
    </w:p>
  </w:footnote>
  <w:footnote w:type="continuationSeparator" w:id="0">
    <w:p w14:paraId="043296F7" w14:textId="77777777" w:rsidR="0034184E" w:rsidRDefault="0034184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1687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260FF"/>
    <w:rsid w:val="0003566E"/>
    <w:rsid w:val="00045F76"/>
    <w:rsid w:val="000515D4"/>
    <w:rsid w:val="00051C50"/>
    <w:rsid w:val="0006162A"/>
    <w:rsid w:val="00070D8C"/>
    <w:rsid w:val="000828BB"/>
    <w:rsid w:val="000855F2"/>
    <w:rsid w:val="000A4532"/>
    <w:rsid w:val="000B01E8"/>
    <w:rsid w:val="000C0EE8"/>
    <w:rsid w:val="000C6234"/>
    <w:rsid w:val="000E01A1"/>
    <w:rsid w:val="000E5226"/>
    <w:rsid w:val="000E7F9E"/>
    <w:rsid w:val="00104FCD"/>
    <w:rsid w:val="00110EEC"/>
    <w:rsid w:val="00114C52"/>
    <w:rsid w:val="00125221"/>
    <w:rsid w:val="001306B6"/>
    <w:rsid w:val="00131B16"/>
    <w:rsid w:val="00137784"/>
    <w:rsid w:val="001433DD"/>
    <w:rsid w:val="001476C3"/>
    <w:rsid w:val="00152CED"/>
    <w:rsid w:val="00154DEA"/>
    <w:rsid w:val="00155255"/>
    <w:rsid w:val="00155CAD"/>
    <w:rsid w:val="00163D86"/>
    <w:rsid w:val="00165049"/>
    <w:rsid w:val="001709BF"/>
    <w:rsid w:val="0018414D"/>
    <w:rsid w:val="00191334"/>
    <w:rsid w:val="00196601"/>
    <w:rsid w:val="001C354E"/>
    <w:rsid w:val="001C4B48"/>
    <w:rsid w:val="001D124C"/>
    <w:rsid w:val="001D419D"/>
    <w:rsid w:val="001D5C1B"/>
    <w:rsid w:val="001E19DC"/>
    <w:rsid w:val="001E4D1F"/>
    <w:rsid w:val="001F0C5A"/>
    <w:rsid w:val="001F56D5"/>
    <w:rsid w:val="00215871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1CB3"/>
    <w:rsid w:val="0034184E"/>
    <w:rsid w:val="00362362"/>
    <w:rsid w:val="00370FC4"/>
    <w:rsid w:val="0037210E"/>
    <w:rsid w:val="00375622"/>
    <w:rsid w:val="003757BF"/>
    <w:rsid w:val="00375A97"/>
    <w:rsid w:val="003814F8"/>
    <w:rsid w:val="003A2EA1"/>
    <w:rsid w:val="003B0B2A"/>
    <w:rsid w:val="003C00E5"/>
    <w:rsid w:val="003C0AB8"/>
    <w:rsid w:val="003C5973"/>
    <w:rsid w:val="003D227B"/>
    <w:rsid w:val="003D4562"/>
    <w:rsid w:val="003F0081"/>
    <w:rsid w:val="0040769C"/>
    <w:rsid w:val="00411FEB"/>
    <w:rsid w:val="004228A5"/>
    <w:rsid w:val="00431C4E"/>
    <w:rsid w:val="004378AC"/>
    <w:rsid w:val="0045755E"/>
    <w:rsid w:val="0046212E"/>
    <w:rsid w:val="0046708E"/>
    <w:rsid w:val="00467ABA"/>
    <w:rsid w:val="00471D08"/>
    <w:rsid w:val="0048337A"/>
    <w:rsid w:val="004B4880"/>
    <w:rsid w:val="004B4D5C"/>
    <w:rsid w:val="004C1583"/>
    <w:rsid w:val="004D2AE0"/>
    <w:rsid w:val="004D3B21"/>
    <w:rsid w:val="004D5338"/>
    <w:rsid w:val="004F381A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E06D2"/>
    <w:rsid w:val="005E18E0"/>
    <w:rsid w:val="00606A2E"/>
    <w:rsid w:val="00612E6D"/>
    <w:rsid w:val="00637958"/>
    <w:rsid w:val="00641E60"/>
    <w:rsid w:val="00650885"/>
    <w:rsid w:val="006571B2"/>
    <w:rsid w:val="00670C74"/>
    <w:rsid w:val="0067786F"/>
    <w:rsid w:val="00686C8A"/>
    <w:rsid w:val="00686D6C"/>
    <w:rsid w:val="00696A6F"/>
    <w:rsid w:val="006A141F"/>
    <w:rsid w:val="006B25B4"/>
    <w:rsid w:val="006B4073"/>
    <w:rsid w:val="006D27D9"/>
    <w:rsid w:val="006E6207"/>
    <w:rsid w:val="00727EB9"/>
    <w:rsid w:val="00732C47"/>
    <w:rsid w:val="0074710C"/>
    <w:rsid w:val="00751BB1"/>
    <w:rsid w:val="0075481B"/>
    <w:rsid w:val="00757FD1"/>
    <w:rsid w:val="007844C4"/>
    <w:rsid w:val="0079547A"/>
    <w:rsid w:val="0079584B"/>
    <w:rsid w:val="007A297D"/>
    <w:rsid w:val="007B0A0E"/>
    <w:rsid w:val="007B29BD"/>
    <w:rsid w:val="007B7E41"/>
    <w:rsid w:val="007C4CCB"/>
    <w:rsid w:val="007C5912"/>
    <w:rsid w:val="007F576E"/>
    <w:rsid w:val="00806612"/>
    <w:rsid w:val="0081183B"/>
    <w:rsid w:val="00826FA6"/>
    <w:rsid w:val="00831730"/>
    <w:rsid w:val="00842C27"/>
    <w:rsid w:val="0084546B"/>
    <w:rsid w:val="008469D3"/>
    <w:rsid w:val="00854B3D"/>
    <w:rsid w:val="00877F0A"/>
    <w:rsid w:val="008905CB"/>
    <w:rsid w:val="008948E6"/>
    <w:rsid w:val="00894A1C"/>
    <w:rsid w:val="008B6CFB"/>
    <w:rsid w:val="008D54DA"/>
    <w:rsid w:val="008D58CC"/>
    <w:rsid w:val="008E4445"/>
    <w:rsid w:val="008F226B"/>
    <w:rsid w:val="00904942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A7E15"/>
    <w:rsid w:val="009B41B0"/>
    <w:rsid w:val="009B4DFD"/>
    <w:rsid w:val="009C541E"/>
    <w:rsid w:val="009C5E7C"/>
    <w:rsid w:val="009E1868"/>
    <w:rsid w:val="009E18E2"/>
    <w:rsid w:val="009F5328"/>
    <w:rsid w:val="00A03648"/>
    <w:rsid w:val="00A043D2"/>
    <w:rsid w:val="00A63434"/>
    <w:rsid w:val="00A63FA9"/>
    <w:rsid w:val="00A662CE"/>
    <w:rsid w:val="00A807CA"/>
    <w:rsid w:val="00A84BA0"/>
    <w:rsid w:val="00A84F5C"/>
    <w:rsid w:val="00A86360"/>
    <w:rsid w:val="00AA5FAA"/>
    <w:rsid w:val="00AC5FD7"/>
    <w:rsid w:val="00AD20C2"/>
    <w:rsid w:val="00AF7563"/>
    <w:rsid w:val="00B01FA8"/>
    <w:rsid w:val="00B30129"/>
    <w:rsid w:val="00B33A9A"/>
    <w:rsid w:val="00B37D7D"/>
    <w:rsid w:val="00B44BD2"/>
    <w:rsid w:val="00B65AAD"/>
    <w:rsid w:val="00B71982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3BBA"/>
    <w:rsid w:val="00C0236E"/>
    <w:rsid w:val="00C106F1"/>
    <w:rsid w:val="00C17FE3"/>
    <w:rsid w:val="00C33D50"/>
    <w:rsid w:val="00C50FB5"/>
    <w:rsid w:val="00C53286"/>
    <w:rsid w:val="00C54080"/>
    <w:rsid w:val="00CA7A4B"/>
    <w:rsid w:val="00CB5C8F"/>
    <w:rsid w:val="00CB5FD4"/>
    <w:rsid w:val="00CC5EE4"/>
    <w:rsid w:val="00CD7A3D"/>
    <w:rsid w:val="00D0381C"/>
    <w:rsid w:val="00D50E85"/>
    <w:rsid w:val="00D52094"/>
    <w:rsid w:val="00D8602F"/>
    <w:rsid w:val="00D86EB5"/>
    <w:rsid w:val="00D86FEE"/>
    <w:rsid w:val="00DA37DB"/>
    <w:rsid w:val="00DB45E9"/>
    <w:rsid w:val="00DB51B2"/>
    <w:rsid w:val="00DC7885"/>
    <w:rsid w:val="00DE0322"/>
    <w:rsid w:val="00DF01DB"/>
    <w:rsid w:val="00E10B3B"/>
    <w:rsid w:val="00E149C3"/>
    <w:rsid w:val="00E14ECA"/>
    <w:rsid w:val="00E22149"/>
    <w:rsid w:val="00E27216"/>
    <w:rsid w:val="00E27BEB"/>
    <w:rsid w:val="00E31038"/>
    <w:rsid w:val="00E369C4"/>
    <w:rsid w:val="00E56886"/>
    <w:rsid w:val="00E678CA"/>
    <w:rsid w:val="00E75D27"/>
    <w:rsid w:val="00E76C0A"/>
    <w:rsid w:val="00E83FB9"/>
    <w:rsid w:val="00E92833"/>
    <w:rsid w:val="00E96785"/>
    <w:rsid w:val="00EB1310"/>
    <w:rsid w:val="00EC26B5"/>
    <w:rsid w:val="00ED3C9B"/>
    <w:rsid w:val="00ED3FC2"/>
    <w:rsid w:val="00ED78B5"/>
    <w:rsid w:val="00EE7F52"/>
    <w:rsid w:val="00F23B78"/>
    <w:rsid w:val="00F25B4D"/>
    <w:rsid w:val="00F31F82"/>
    <w:rsid w:val="00F33743"/>
    <w:rsid w:val="00F44B11"/>
    <w:rsid w:val="00F454F0"/>
    <w:rsid w:val="00F504A9"/>
    <w:rsid w:val="00F554CC"/>
    <w:rsid w:val="00F55FA3"/>
    <w:rsid w:val="00F57EC0"/>
    <w:rsid w:val="00F94981"/>
    <w:rsid w:val="00FA7052"/>
    <w:rsid w:val="00FB060D"/>
    <w:rsid w:val="00FC07B7"/>
    <w:rsid w:val="00FC0F5A"/>
    <w:rsid w:val="00FC7C79"/>
    <w:rsid w:val="00FE1804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0AA4F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504A9"/>
    <w:rPr>
      <w:color w:val="954F72" w:themeColor="followedHyperlink"/>
      <w:u w:val="single"/>
    </w:rPr>
  </w:style>
  <w:style w:type="paragraph" w:customStyle="1" w:styleId="NoSpacing1">
    <w:name w:val="No Spacing1"/>
    <w:next w:val="Geenafstand"/>
    <w:uiPriority w:val="1"/>
    <w:qFormat/>
    <w:rsid w:val="000260FF"/>
    <w:pPr>
      <w:spacing w:before="0" w:after="0" w:line="240" w:lineRule="auto"/>
    </w:pPr>
    <w:rPr>
      <w:rFonts w:eastAsiaTheme="minorHAnsi"/>
      <w:sz w:val="22"/>
      <w:szCs w:val="22"/>
      <w:lang w:val="en-GB"/>
    </w:rPr>
  </w:style>
  <w:style w:type="paragraph" w:styleId="Revisie">
    <w:name w:val="Revision"/>
    <w:hidden/>
    <w:uiPriority w:val="99"/>
    <w:semiHidden/>
    <w:rsid w:val="00165049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-blc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08797E6-5889-4914-AF94-41667CAD3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924</Words>
  <Characters>10583</Characters>
  <Application>Microsoft Office Word</Application>
  <DocSecurity>0</DocSecurity>
  <Lines>88</Lines>
  <Paragraphs>24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1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serNL</cp:lastModifiedBy>
  <cp:revision>19</cp:revision>
  <cp:lastPrinted>2017-04-27T09:20:00Z</cp:lastPrinted>
  <dcterms:created xsi:type="dcterms:W3CDTF">2023-08-04T13:52:00Z</dcterms:created>
  <dcterms:modified xsi:type="dcterms:W3CDTF">2023-08-07T12:17:00Z</dcterms:modified>
</cp:coreProperties>
</file>